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334E8" w:rsidRDefault="008334E8" w:rsidP="008334E8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</w:p>
    <w:p w:rsidR="008334E8" w:rsidRDefault="008334E8" w:rsidP="008334E8">
      <w:pPr>
        <w:spacing w:after="0" w:line="240" w:lineRule="auto"/>
        <w:ind w:left="720"/>
        <w:rPr>
          <w:rStyle w:val="lev"/>
          <w:rFonts w:ascii="Times New Roman" w:hAnsi="Times New Roman" w:cs="Times New Roman"/>
          <w:sz w:val="24"/>
          <w:szCs w:val="24"/>
        </w:rPr>
      </w:pPr>
      <w:r w:rsidRPr="00C90C48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S2 Table. </w:t>
      </w:r>
      <w:r w:rsidRPr="00C90C48">
        <w:rPr>
          <w:rStyle w:val="lev"/>
          <w:rFonts w:ascii="Times New Roman" w:hAnsi="Times New Roman" w:cs="Times New Roman"/>
          <w:sz w:val="24"/>
          <w:szCs w:val="24"/>
        </w:rPr>
        <w:t xml:space="preserve">Growth tolerance of </w:t>
      </w:r>
      <w:proofErr w:type="spellStart"/>
      <w:r w:rsidRPr="00C90C48">
        <w:rPr>
          <w:rStyle w:val="lev"/>
          <w:rFonts w:ascii="Times New Roman" w:hAnsi="Times New Roman" w:cs="Times New Roman"/>
          <w:sz w:val="24"/>
          <w:szCs w:val="24"/>
        </w:rPr>
        <w:t>rhizobial</w:t>
      </w:r>
      <w:proofErr w:type="spellEnd"/>
      <w:r w:rsidRPr="00C90C48">
        <w:rPr>
          <w:rStyle w:val="lev"/>
          <w:rFonts w:ascii="Times New Roman" w:hAnsi="Times New Roman" w:cs="Times New Roman"/>
          <w:sz w:val="24"/>
          <w:szCs w:val="24"/>
        </w:rPr>
        <w:t xml:space="preserve"> isolates to </w:t>
      </w:r>
      <w:proofErr w:type="spellStart"/>
      <w:r w:rsidRPr="00C90C48">
        <w:rPr>
          <w:rStyle w:val="lev"/>
          <w:rFonts w:ascii="Times New Roman" w:hAnsi="Times New Roman" w:cs="Times New Roman"/>
          <w:sz w:val="24"/>
          <w:szCs w:val="24"/>
        </w:rPr>
        <w:t>NaCl</w:t>
      </w:r>
      <w:proofErr w:type="spellEnd"/>
      <w:r w:rsidRPr="00C90C48">
        <w:rPr>
          <w:rStyle w:val="lev"/>
          <w:rFonts w:ascii="Times New Roman" w:hAnsi="Times New Roman" w:cs="Times New Roman"/>
          <w:sz w:val="24"/>
          <w:szCs w:val="24"/>
        </w:rPr>
        <w:t xml:space="preserve"> and temperature, and NCBI accession numbers for </w:t>
      </w:r>
      <w:bookmarkStart w:id="0" w:name="_GoBack"/>
      <w:r w:rsidRPr="00A02DF4">
        <w:rPr>
          <w:rStyle w:val="lev"/>
          <w:rFonts w:ascii="Times New Roman" w:hAnsi="Times New Roman" w:cs="Times New Roman"/>
          <w:i/>
          <w:sz w:val="24"/>
          <w:szCs w:val="24"/>
        </w:rPr>
        <w:t xml:space="preserve">16S </w:t>
      </w:r>
      <w:proofErr w:type="spellStart"/>
      <w:r w:rsidRPr="00A02DF4">
        <w:rPr>
          <w:rStyle w:val="lev"/>
          <w:rFonts w:ascii="Times New Roman" w:hAnsi="Times New Roman" w:cs="Times New Roman"/>
          <w:i/>
          <w:sz w:val="24"/>
          <w:szCs w:val="24"/>
        </w:rPr>
        <w:t>rRNA</w:t>
      </w:r>
      <w:bookmarkEnd w:id="0"/>
      <w:proofErr w:type="spellEnd"/>
      <w:r w:rsidRPr="00C90C48">
        <w:rPr>
          <w:rStyle w:val="lev"/>
          <w:rFonts w:ascii="Times New Roman" w:hAnsi="Times New Roman" w:cs="Times New Roman"/>
          <w:sz w:val="24"/>
          <w:szCs w:val="24"/>
        </w:rPr>
        <w:t xml:space="preserve">, </w:t>
      </w:r>
    </w:p>
    <w:p w:rsidR="008334E8" w:rsidRPr="008334E8" w:rsidRDefault="008334E8" w:rsidP="008334E8">
      <w:pPr>
        <w:spacing w:after="0" w:line="240" w:lineRule="auto"/>
        <w:ind w:left="720"/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proofErr w:type="gramStart"/>
      <w:r w:rsidRPr="001E5802">
        <w:rPr>
          <w:rStyle w:val="lev"/>
          <w:rFonts w:ascii="Times New Roman" w:hAnsi="Times New Roman" w:cs="Times New Roman"/>
          <w:i/>
          <w:sz w:val="24"/>
          <w:szCs w:val="24"/>
        </w:rPr>
        <w:t>recA</w:t>
      </w:r>
      <w:proofErr w:type="spellEnd"/>
      <w:proofErr w:type="gramEnd"/>
      <w:r w:rsidRPr="00C90C48">
        <w:rPr>
          <w:rStyle w:val="lev"/>
          <w:rFonts w:ascii="Times New Roman" w:hAnsi="Times New Roman" w:cs="Times New Roman"/>
          <w:sz w:val="24"/>
          <w:szCs w:val="24"/>
        </w:rPr>
        <w:t xml:space="preserve">, and </w:t>
      </w:r>
      <w:proofErr w:type="spellStart"/>
      <w:r w:rsidRPr="000D340A">
        <w:rPr>
          <w:rStyle w:val="lev"/>
          <w:rFonts w:ascii="Times New Roman" w:hAnsi="Times New Roman" w:cs="Times New Roman"/>
          <w:i/>
          <w:sz w:val="24"/>
          <w:szCs w:val="24"/>
        </w:rPr>
        <w:t>glnII</w:t>
      </w:r>
      <w:proofErr w:type="spellEnd"/>
      <w:r w:rsidRPr="00C90C48">
        <w:rPr>
          <w:rStyle w:val="lev"/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C90C48">
        <w:rPr>
          <w:rStyle w:val="lev"/>
          <w:rFonts w:ascii="Times New Roman" w:hAnsi="Times New Roman" w:cs="Times New Roman"/>
          <w:i/>
          <w:sz w:val="24"/>
          <w:szCs w:val="24"/>
        </w:rPr>
        <w:t>dnaK</w:t>
      </w:r>
      <w:proofErr w:type="spellEnd"/>
      <w:r w:rsidRPr="00C90C48">
        <w:rPr>
          <w:rStyle w:val="lev"/>
          <w:rFonts w:ascii="Times New Roman" w:hAnsi="Times New Roman" w:cs="Times New Roman"/>
          <w:i/>
          <w:sz w:val="24"/>
          <w:szCs w:val="24"/>
        </w:rPr>
        <w:t xml:space="preserve"> </w:t>
      </w:r>
      <w:r w:rsidRPr="00C90C48">
        <w:rPr>
          <w:rStyle w:val="lev"/>
          <w:rFonts w:ascii="Times New Roman" w:hAnsi="Times New Roman" w:cs="Times New Roman"/>
          <w:sz w:val="24"/>
          <w:szCs w:val="24"/>
        </w:rPr>
        <w:t>gene sequences.</w:t>
      </w:r>
    </w:p>
    <w:tbl>
      <w:tblPr>
        <w:tblStyle w:val="Grilledutableau"/>
        <w:tblpPr w:leftFromText="180" w:rightFromText="180" w:vertAnchor="text" w:horzAnchor="margin" w:tblpXSpec="center" w:tblpY="203"/>
        <w:tblW w:w="14295" w:type="dxa"/>
        <w:tblLayout w:type="fixed"/>
        <w:tblLook w:val="04A0" w:firstRow="1" w:lastRow="0" w:firstColumn="1" w:lastColumn="0" w:noHBand="0" w:noVBand="1"/>
      </w:tblPr>
      <w:tblGrid>
        <w:gridCol w:w="492"/>
        <w:gridCol w:w="1502"/>
        <w:gridCol w:w="1094"/>
        <w:gridCol w:w="1100"/>
        <w:gridCol w:w="891"/>
        <w:gridCol w:w="985"/>
        <w:gridCol w:w="2101"/>
        <w:gridCol w:w="2288"/>
        <w:gridCol w:w="1921"/>
        <w:gridCol w:w="1921"/>
      </w:tblGrid>
      <w:tr w:rsidR="002C25DA" w:rsidRPr="00071F0C" w:rsidTr="008A3438">
        <w:trPr>
          <w:trHeight w:val="602"/>
        </w:trPr>
        <w:tc>
          <w:tcPr>
            <w:tcW w:w="492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:rsidR="002C25DA" w:rsidRDefault="002C25DA" w:rsidP="008334E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  <w:p w:rsidR="002C25DA" w:rsidRPr="00071F0C" w:rsidRDefault="002C25DA" w:rsidP="008334E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502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:rsidR="002C25DA" w:rsidRPr="00071F0C" w:rsidRDefault="002C25DA" w:rsidP="008334E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71F0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llection</w:t>
            </w:r>
            <w:r w:rsidRPr="00071F0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br/>
              <w:t>number</w:t>
            </w:r>
          </w:p>
        </w:tc>
        <w:tc>
          <w:tcPr>
            <w:tcW w:w="2194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2C25DA" w:rsidRPr="00071F0C" w:rsidRDefault="002C25DA" w:rsidP="008334E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71F0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alt</w:t>
            </w:r>
          </w:p>
          <w:p w:rsidR="002C25DA" w:rsidRPr="00071F0C" w:rsidRDefault="002C25DA" w:rsidP="008334E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71F0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olerance</w:t>
            </w:r>
          </w:p>
        </w:tc>
        <w:tc>
          <w:tcPr>
            <w:tcW w:w="1876" w:type="dxa"/>
            <w:gridSpan w:val="2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:rsidR="002C25DA" w:rsidRPr="00071F0C" w:rsidRDefault="002C25DA" w:rsidP="008334E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71F0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Temperature </w:t>
            </w:r>
            <w:r w:rsidRPr="00071F0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br/>
              <w:t>tolerance</w:t>
            </w:r>
          </w:p>
        </w:tc>
        <w:tc>
          <w:tcPr>
            <w:tcW w:w="8231" w:type="dxa"/>
            <w:gridSpan w:val="4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2C25DA" w:rsidRPr="00071F0C" w:rsidRDefault="002C25DA" w:rsidP="008334E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71F0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ccession numb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</w:t>
            </w:r>
            <w:r w:rsidRPr="00071F0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  <w:proofErr w:type="spellStart"/>
            <w:r w:rsidRPr="00071F0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CBI</w:t>
            </w:r>
            <w:r w:rsidR="00B4071E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a</w:t>
            </w:r>
            <w:proofErr w:type="spellEnd"/>
          </w:p>
        </w:tc>
      </w:tr>
      <w:tr w:rsidR="002C25DA" w:rsidRPr="00071F0C" w:rsidTr="002C25DA">
        <w:trPr>
          <w:trHeight w:val="307"/>
        </w:trPr>
        <w:tc>
          <w:tcPr>
            <w:tcW w:w="492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:rsidR="002C25DA" w:rsidRPr="00071F0C" w:rsidRDefault="002C25DA" w:rsidP="008334E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502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2C25DA" w:rsidRPr="00071F0C" w:rsidRDefault="002C25DA" w:rsidP="008334E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9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:rsidR="002C25DA" w:rsidRPr="00071F0C" w:rsidRDefault="002C25DA" w:rsidP="008334E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71F0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%</w:t>
            </w:r>
          </w:p>
        </w:tc>
        <w:tc>
          <w:tcPr>
            <w:tcW w:w="110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:rsidR="002C25DA" w:rsidRPr="00071F0C" w:rsidRDefault="002C25DA" w:rsidP="008334E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71F0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%</w:t>
            </w:r>
          </w:p>
        </w:tc>
        <w:tc>
          <w:tcPr>
            <w:tcW w:w="89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noWrap/>
            <w:hideMark/>
          </w:tcPr>
          <w:p w:rsidR="002C25DA" w:rsidRPr="00071F0C" w:rsidRDefault="002C25DA" w:rsidP="008334E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71F0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7 °C</w:t>
            </w:r>
          </w:p>
        </w:tc>
        <w:tc>
          <w:tcPr>
            <w:tcW w:w="985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noWrap/>
            <w:hideMark/>
          </w:tcPr>
          <w:p w:rsidR="002C25DA" w:rsidRPr="00071F0C" w:rsidRDefault="002C25DA" w:rsidP="008334E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71F0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40 °C</w:t>
            </w:r>
          </w:p>
        </w:tc>
        <w:tc>
          <w:tcPr>
            <w:tcW w:w="210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hideMark/>
          </w:tcPr>
          <w:p w:rsidR="002C25DA" w:rsidRPr="00071F0C" w:rsidRDefault="002C25DA" w:rsidP="008334E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vertAlign w:val="superscript"/>
              </w:rPr>
            </w:pPr>
            <w:r w:rsidRPr="00071F0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 xml:space="preserve">16S </w:t>
            </w:r>
            <w:proofErr w:type="spellStart"/>
            <w:r w:rsidRPr="00071F0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rRNA</w:t>
            </w:r>
            <w:r w:rsidR="00B4071E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vertAlign w:val="superscript"/>
              </w:rPr>
              <w:t>b</w:t>
            </w:r>
            <w:proofErr w:type="spellEnd"/>
          </w:p>
        </w:tc>
        <w:tc>
          <w:tcPr>
            <w:tcW w:w="228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hideMark/>
          </w:tcPr>
          <w:p w:rsidR="002C25DA" w:rsidRPr="00071F0C" w:rsidRDefault="002C25DA" w:rsidP="008334E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proofErr w:type="spellStart"/>
            <w:r w:rsidRPr="00071F0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recA</w:t>
            </w:r>
            <w:proofErr w:type="spellEnd"/>
          </w:p>
        </w:tc>
        <w:tc>
          <w:tcPr>
            <w:tcW w:w="192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hideMark/>
          </w:tcPr>
          <w:p w:rsidR="002C25DA" w:rsidRPr="00071F0C" w:rsidRDefault="002C25DA" w:rsidP="008334E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proofErr w:type="spellStart"/>
            <w:r w:rsidRPr="00071F0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glnII</w:t>
            </w:r>
            <w:proofErr w:type="spellEnd"/>
          </w:p>
        </w:tc>
        <w:tc>
          <w:tcPr>
            <w:tcW w:w="192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2C25DA" w:rsidRPr="00071F0C" w:rsidRDefault="002C25DA" w:rsidP="008334E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dnaK</w:t>
            </w:r>
            <w:proofErr w:type="spellEnd"/>
          </w:p>
        </w:tc>
      </w:tr>
      <w:tr w:rsidR="002C25DA" w:rsidRPr="00071F0C" w:rsidTr="002C25DA">
        <w:trPr>
          <w:trHeight w:val="293"/>
        </w:trPr>
        <w:tc>
          <w:tcPr>
            <w:tcW w:w="492" w:type="dxa"/>
            <w:tcBorders>
              <w:top w:val="single" w:sz="12" w:space="0" w:color="auto"/>
            </w:tcBorders>
            <w:hideMark/>
          </w:tcPr>
          <w:p w:rsidR="002C25DA" w:rsidRPr="00FF2112" w:rsidRDefault="002C25DA" w:rsidP="008334E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2112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02" w:type="dxa"/>
            <w:tcBorders>
              <w:top w:val="single" w:sz="12" w:space="0" w:color="auto"/>
            </w:tcBorders>
          </w:tcPr>
          <w:p w:rsidR="002C25DA" w:rsidRPr="00AC0915" w:rsidRDefault="002C25DA" w:rsidP="008334E8">
            <w:pPr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372D4E">
              <w:rPr>
                <w:rFonts w:ascii="Times New Roman" w:eastAsia="Times New Roman" w:hAnsi="Times New Roman" w:cs="Times New Roman"/>
                <w:color w:val="000000"/>
              </w:rPr>
              <w:t>UCE0001</w:t>
            </w:r>
          </w:p>
        </w:tc>
        <w:tc>
          <w:tcPr>
            <w:tcW w:w="1094" w:type="dxa"/>
            <w:tcBorders>
              <w:top w:val="single" w:sz="12" w:space="0" w:color="auto"/>
            </w:tcBorders>
            <w:noWrap/>
            <w:hideMark/>
          </w:tcPr>
          <w:p w:rsidR="002C25DA" w:rsidRPr="00071F0C" w:rsidRDefault="002C25DA" w:rsidP="008334E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1F0C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00" w:type="dxa"/>
            <w:tcBorders>
              <w:top w:val="single" w:sz="12" w:space="0" w:color="auto"/>
            </w:tcBorders>
            <w:noWrap/>
            <w:hideMark/>
          </w:tcPr>
          <w:p w:rsidR="002C25DA" w:rsidRPr="00071F0C" w:rsidRDefault="002C25DA" w:rsidP="008334E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1F0C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891" w:type="dxa"/>
            <w:tcBorders>
              <w:top w:val="single" w:sz="12" w:space="0" w:color="auto"/>
            </w:tcBorders>
            <w:noWrap/>
            <w:hideMark/>
          </w:tcPr>
          <w:p w:rsidR="002C25DA" w:rsidRPr="00071F0C" w:rsidRDefault="002C25DA" w:rsidP="008334E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1F0C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5" w:type="dxa"/>
            <w:tcBorders>
              <w:top w:val="single" w:sz="12" w:space="0" w:color="auto"/>
            </w:tcBorders>
            <w:noWrap/>
            <w:hideMark/>
          </w:tcPr>
          <w:p w:rsidR="002C25DA" w:rsidRPr="00071F0C" w:rsidRDefault="002C25DA" w:rsidP="008334E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1F0C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101" w:type="dxa"/>
            <w:tcBorders>
              <w:top w:val="single" w:sz="12" w:space="0" w:color="auto"/>
            </w:tcBorders>
            <w:noWrap/>
            <w:hideMark/>
          </w:tcPr>
          <w:p w:rsidR="002C25DA" w:rsidRPr="00071F0C" w:rsidRDefault="002C25DA" w:rsidP="008334E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1F0C">
              <w:rPr>
                <w:rFonts w:ascii="Times New Roman" w:eastAsia="Times New Roman" w:hAnsi="Times New Roman" w:cs="Times New Roman"/>
                <w:color w:val="000000"/>
              </w:rPr>
              <w:t>PQ686550</w:t>
            </w:r>
          </w:p>
        </w:tc>
        <w:tc>
          <w:tcPr>
            <w:tcW w:w="2288" w:type="dxa"/>
            <w:tcBorders>
              <w:top w:val="single" w:sz="12" w:space="0" w:color="auto"/>
            </w:tcBorders>
            <w:noWrap/>
            <w:hideMark/>
          </w:tcPr>
          <w:p w:rsidR="002C25DA" w:rsidRPr="00071F0C" w:rsidRDefault="002C25DA" w:rsidP="008334E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1F0C">
              <w:rPr>
                <w:rFonts w:ascii="Times New Roman" w:eastAsia="Times New Roman" w:hAnsi="Times New Roman" w:cs="Times New Roman"/>
                <w:color w:val="000000"/>
              </w:rPr>
              <w:t>PQ741514</w:t>
            </w:r>
          </w:p>
        </w:tc>
        <w:tc>
          <w:tcPr>
            <w:tcW w:w="1921" w:type="dxa"/>
            <w:tcBorders>
              <w:top w:val="single" w:sz="12" w:space="0" w:color="auto"/>
            </w:tcBorders>
            <w:noWrap/>
            <w:hideMark/>
          </w:tcPr>
          <w:p w:rsidR="002C25DA" w:rsidRPr="00071F0C" w:rsidRDefault="002C25DA" w:rsidP="008334E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1F0C">
              <w:rPr>
                <w:rFonts w:ascii="Times New Roman" w:eastAsia="Times New Roman" w:hAnsi="Times New Roman" w:cs="Times New Roman"/>
                <w:color w:val="000000"/>
              </w:rPr>
              <w:t>PQ757657</w:t>
            </w:r>
          </w:p>
        </w:tc>
        <w:tc>
          <w:tcPr>
            <w:tcW w:w="1921" w:type="dxa"/>
            <w:tcBorders>
              <w:top w:val="single" w:sz="12" w:space="0" w:color="auto"/>
            </w:tcBorders>
          </w:tcPr>
          <w:p w:rsidR="002C25DA" w:rsidRPr="00071F0C" w:rsidRDefault="008A3438" w:rsidP="008334E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X617437</w:t>
            </w:r>
          </w:p>
        </w:tc>
      </w:tr>
      <w:tr w:rsidR="002C25DA" w:rsidRPr="00071F0C" w:rsidTr="002C25DA">
        <w:trPr>
          <w:trHeight w:val="293"/>
        </w:trPr>
        <w:tc>
          <w:tcPr>
            <w:tcW w:w="492" w:type="dxa"/>
            <w:hideMark/>
          </w:tcPr>
          <w:p w:rsidR="002C25DA" w:rsidRPr="00FF2112" w:rsidRDefault="002C25DA" w:rsidP="008334E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2112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502" w:type="dxa"/>
          </w:tcPr>
          <w:p w:rsidR="002C25DA" w:rsidRPr="00AC0915" w:rsidRDefault="002C25DA" w:rsidP="008334E8">
            <w:pPr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372D4E">
              <w:rPr>
                <w:rFonts w:ascii="Times New Roman" w:eastAsia="Times New Roman" w:hAnsi="Times New Roman" w:cs="Times New Roman"/>
                <w:color w:val="000000"/>
              </w:rPr>
              <w:t>UCE 0007</w:t>
            </w:r>
          </w:p>
        </w:tc>
        <w:tc>
          <w:tcPr>
            <w:tcW w:w="1094" w:type="dxa"/>
            <w:noWrap/>
            <w:hideMark/>
          </w:tcPr>
          <w:p w:rsidR="002C25DA" w:rsidRPr="00071F0C" w:rsidRDefault="002C25DA" w:rsidP="008334E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1F0C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00" w:type="dxa"/>
            <w:noWrap/>
            <w:hideMark/>
          </w:tcPr>
          <w:p w:rsidR="002C25DA" w:rsidRPr="00071F0C" w:rsidRDefault="002C25DA" w:rsidP="008334E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1F0C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891" w:type="dxa"/>
            <w:noWrap/>
            <w:hideMark/>
          </w:tcPr>
          <w:p w:rsidR="002C25DA" w:rsidRPr="00071F0C" w:rsidRDefault="002C25DA" w:rsidP="008334E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1F0C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5" w:type="dxa"/>
            <w:noWrap/>
            <w:hideMark/>
          </w:tcPr>
          <w:p w:rsidR="002C25DA" w:rsidRPr="00071F0C" w:rsidRDefault="002C25DA" w:rsidP="008334E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1F0C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101" w:type="dxa"/>
            <w:noWrap/>
            <w:hideMark/>
          </w:tcPr>
          <w:p w:rsidR="002C25DA" w:rsidRPr="00071F0C" w:rsidRDefault="002C25DA" w:rsidP="008334E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1F0C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288" w:type="dxa"/>
            <w:noWrap/>
            <w:hideMark/>
          </w:tcPr>
          <w:p w:rsidR="002C25DA" w:rsidRPr="00071F0C" w:rsidRDefault="002C25DA" w:rsidP="008334E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1F0C">
              <w:rPr>
                <w:rFonts w:ascii="Times New Roman" w:eastAsia="Times New Roman" w:hAnsi="Times New Roman" w:cs="Times New Roman"/>
                <w:color w:val="000000"/>
              </w:rPr>
              <w:t>PQ741518</w:t>
            </w:r>
          </w:p>
        </w:tc>
        <w:tc>
          <w:tcPr>
            <w:tcW w:w="1921" w:type="dxa"/>
            <w:noWrap/>
            <w:hideMark/>
          </w:tcPr>
          <w:p w:rsidR="002C25DA" w:rsidRPr="00071F0C" w:rsidRDefault="002C25DA" w:rsidP="008334E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1F0C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921" w:type="dxa"/>
          </w:tcPr>
          <w:p w:rsidR="002C25DA" w:rsidRPr="00071F0C" w:rsidRDefault="002C25DA" w:rsidP="008334E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2C25DA" w:rsidRPr="00071F0C" w:rsidTr="002C25DA">
        <w:trPr>
          <w:trHeight w:val="293"/>
        </w:trPr>
        <w:tc>
          <w:tcPr>
            <w:tcW w:w="492" w:type="dxa"/>
            <w:hideMark/>
          </w:tcPr>
          <w:p w:rsidR="002C25DA" w:rsidRPr="00FF2112" w:rsidRDefault="002C25DA" w:rsidP="008334E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502" w:type="dxa"/>
          </w:tcPr>
          <w:p w:rsidR="002C25DA" w:rsidRPr="00AC0915" w:rsidRDefault="002C25DA" w:rsidP="008334E8">
            <w:pPr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372D4E">
              <w:rPr>
                <w:rFonts w:ascii="Times New Roman" w:eastAsia="Times New Roman" w:hAnsi="Times New Roman" w:cs="Times New Roman"/>
                <w:color w:val="000000"/>
              </w:rPr>
              <w:t>UCE0009</w:t>
            </w:r>
          </w:p>
        </w:tc>
        <w:tc>
          <w:tcPr>
            <w:tcW w:w="1094" w:type="dxa"/>
            <w:noWrap/>
            <w:hideMark/>
          </w:tcPr>
          <w:p w:rsidR="002C25DA" w:rsidRPr="00071F0C" w:rsidRDefault="002C25DA" w:rsidP="008334E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1F0C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00" w:type="dxa"/>
            <w:noWrap/>
            <w:hideMark/>
          </w:tcPr>
          <w:p w:rsidR="002C25DA" w:rsidRPr="00071F0C" w:rsidRDefault="002C25DA" w:rsidP="008334E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1F0C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891" w:type="dxa"/>
            <w:noWrap/>
            <w:hideMark/>
          </w:tcPr>
          <w:p w:rsidR="002C25DA" w:rsidRPr="00071F0C" w:rsidRDefault="002C25DA" w:rsidP="008334E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1F0C">
              <w:rPr>
                <w:rFonts w:ascii="Times New Roman" w:eastAsia="Times New Roman" w:hAnsi="Times New Roman" w:cs="Times New Roman"/>
                <w:color w:val="000000"/>
              </w:rPr>
              <w:t>+++</w:t>
            </w:r>
          </w:p>
        </w:tc>
        <w:tc>
          <w:tcPr>
            <w:tcW w:w="985" w:type="dxa"/>
            <w:noWrap/>
            <w:hideMark/>
          </w:tcPr>
          <w:p w:rsidR="002C25DA" w:rsidRPr="00071F0C" w:rsidRDefault="002C25DA" w:rsidP="008334E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1F0C">
              <w:rPr>
                <w:rFonts w:ascii="Times New Roman" w:eastAsia="Times New Roman" w:hAnsi="Times New Roman" w:cs="Times New Roman"/>
                <w:color w:val="000000"/>
              </w:rPr>
              <w:t>++</w:t>
            </w:r>
          </w:p>
        </w:tc>
        <w:tc>
          <w:tcPr>
            <w:tcW w:w="2101" w:type="dxa"/>
            <w:noWrap/>
            <w:hideMark/>
          </w:tcPr>
          <w:p w:rsidR="002C25DA" w:rsidRPr="00071F0C" w:rsidRDefault="002C25DA" w:rsidP="008334E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1F0C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288" w:type="dxa"/>
            <w:noWrap/>
            <w:hideMark/>
          </w:tcPr>
          <w:p w:rsidR="002C25DA" w:rsidRPr="00071F0C" w:rsidRDefault="002C25DA" w:rsidP="008334E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1F0C">
              <w:rPr>
                <w:rFonts w:ascii="Times New Roman" w:eastAsia="Times New Roman" w:hAnsi="Times New Roman" w:cs="Times New Roman"/>
                <w:color w:val="000000"/>
              </w:rPr>
              <w:t>PQ741520</w:t>
            </w:r>
          </w:p>
        </w:tc>
        <w:tc>
          <w:tcPr>
            <w:tcW w:w="1921" w:type="dxa"/>
            <w:noWrap/>
            <w:hideMark/>
          </w:tcPr>
          <w:p w:rsidR="002C25DA" w:rsidRPr="00071F0C" w:rsidRDefault="002C25DA" w:rsidP="008334E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1F0C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921" w:type="dxa"/>
          </w:tcPr>
          <w:p w:rsidR="002C25DA" w:rsidRPr="00071F0C" w:rsidRDefault="002C25DA" w:rsidP="008334E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2C25DA" w:rsidRPr="00071F0C" w:rsidTr="002C25DA">
        <w:trPr>
          <w:trHeight w:val="293"/>
        </w:trPr>
        <w:tc>
          <w:tcPr>
            <w:tcW w:w="492" w:type="dxa"/>
            <w:hideMark/>
          </w:tcPr>
          <w:p w:rsidR="002C25DA" w:rsidRPr="00FF2112" w:rsidRDefault="002C25DA" w:rsidP="008334E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502" w:type="dxa"/>
          </w:tcPr>
          <w:p w:rsidR="002C25DA" w:rsidRPr="00AC0915" w:rsidRDefault="002C25DA" w:rsidP="008334E8">
            <w:pPr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372D4E">
              <w:rPr>
                <w:rFonts w:ascii="Times New Roman" w:eastAsia="Times New Roman" w:hAnsi="Times New Roman" w:cs="Times New Roman"/>
                <w:color w:val="000000"/>
              </w:rPr>
              <w:t>UCE0010</w:t>
            </w:r>
          </w:p>
        </w:tc>
        <w:tc>
          <w:tcPr>
            <w:tcW w:w="1094" w:type="dxa"/>
            <w:noWrap/>
            <w:hideMark/>
          </w:tcPr>
          <w:p w:rsidR="002C25DA" w:rsidRPr="00071F0C" w:rsidRDefault="002C25DA" w:rsidP="008334E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1F0C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00" w:type="dxa"/>
            <w:noWrap/>
            <w:hideMark/>
          </w:tcPr>
          <w:p w:rsidR="002C25DA" w:rsidRPr="00071F0C" w:rsidRDefault="002C25DA" w:rsidP="008334E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1F0C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891" w:type="dxa"/>
            <w:noWrap/>
            <w:hideMark/>
          </w:tcPr>
          <w:p w:rsidR="002C25DA" w:rsidRPr="00071F0C" w:rsidRDefault="002C25DA" w:rsidP="008334E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1F0C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5" w:type="dxa"/>
            <w:noWrap/>
            <w:hideMark/>
          </w:tcPr>
          <w:p w:rsidR="002C25DA" w:rsidRPr="00071F0C" w:rsidRDefault="002C25DA" w:rsidP="008334E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1F0C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101" w:type="dxa"/>
            <w:noWrap/>
            <w:hideMark/>
          </w:tcPr>
          <w:p w:rsidR="002C25DA" w:rsidRPr="00071F0C" w:rsidRDefault="002C25DA" w:rsidP="008334E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1F0C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288" w:type="dxa"/>
            <w:noWrap/>
            <w:hideMark/>
          </w:tcPr>
          <w:p w:rsidR="002C25DA" w:rsidRPr="00071F0C" w:rsidRDefault="002C25DA" w:rsidP="008334E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1F0C">
              <w:rPr>
                <w:rFonts w:ascii="Times New Roman" w:eastAsia="Times New Roman" w:hAnsi="Times New Roman" w:cs="Times New Roman"/>
                <w:color w:val="000000"/>
              </w:rPr>
              <w:t>PQ741521</w:t>
            </w:r>
          </w:p>
        </w:tc>
        <w:tc>
          <w:tcPr>
            <w:tcW w:w="1921" w:type="dxa"/>
            <w:noWrap/>
            <w:hideMark/>
          </w:tcPr>
          <w:p w:rsidR="002C25DA" w:rsidRPr="00071F0C" w:rsidRDefault="002C25DA" w:rsidP="008334E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1F0C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921" w:type="dxa"/>
          </w:tcPr>
          <w:p w:rsidR="002C25DA" w:rsidRPr="00071F0C" w:rsidRDefault="002C25DA" w:rsidP="008334E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2C25DA" w:rsidRPr="00071F0C" w:rsidTr="002C25DA">
        <w:trPr>
          <w:trHeight w:val="293"/>
        </w:trPr>
        <w:tc>
          <w:tcPr>
            <w:tcW w:w="492" w:type="dxa"/>
            <w:hideMark/>
          </w:tcPr>
          <w:p w:rsidR="002C25DA" w:rsidRPr="00FF2112" w:rsidRDefault="002C25DA" w:rsidP="008334E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502" w:type="dxa"/>
          </w:tcPr>
          <w:p w:rsidR="002C25DA" w:rsidRPr="00AC0915" w:rsidRDefault="002C25DA" w:rsidP="008334E8">
            <w:pPr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372D4E">
              <w:rPr>
                <w:rFonts w:ascii="Times New Roman" w:eastAsia="Times New Roman" w:hAnsi="Times New Roman" w:cs="Times New Roman"/>
                <w:color w:val="000000"/>
              </w:rPr>
              <w:t>UCE0014</w:t>
            </w:r>
          </w:p>
        </w:tc>
        <w:tc>
          <w:tcPr>
            <w:tcW w:w="1094" w:type="dxa"/>
            <w:noWrap/>
            <w:hideMark/>
          </w:tcPr>
          <w:p w:rsidR="002C25DA" w:rsidRPr="00071F0C" w:rsidRDefault="002C25DA" w:rsidP="008334E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1F0C">
              <w:rPr>
                <w:rFonts w:ascii="Times New Roman" w:eastAsia="Times New Roman" w:hAnsi="Times New Roman" w:cs="Times New Roman"/>
                <w:color w:val="000000"/>
              </w:rPr>
              <w:t>+++</w:t>
            </w:r>
          </w:p>
        </w:tc>
        <w:tc>
          <w:tcPr>
            <w:tcW w:w="1100" w:type="dxa"/>
            <w:noWrap/>
            <w:hideMark/>
          </w:tcPr>
          <w:p w:rsidR="002C25DA" w:rsidRPr="00071F0C" w:rsidRDefault="002C25DA" w:rsidP="008334E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1F0C">
              <w:rPr>
                <w:rFonts w:ascii="Times New Roman" w:eastAsia="Times New Roman" w:hAnsi="Times New Roman" w:cs="Times New Roman"/>
                <w:color w:val="000000"/>
              </w:rPr>
              <w:t>+++</w:t>
            </w:r>
          </w:p>
        </w:tc>
        <w:tc>
          <w:tcPr>
            <w:tcW w:w="891" w:type="dxa"/>
            <w:noWrap/>
            <w:hideMark/>
          </w:tcPr>
          <w:p w:rsidR="002C25DA" w:rsidRPr="00071F0C" w:rsidRDefault="002C25DA" w:rsidP="008334E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1F0C">
              <w:rPr>
                <w:rFonts w:ascii="Times New Roman" w:eastAsia="Times New Roman" w:hAnsi="Times New Roman" w:cs="Times New Roman"/>
                <w:color w:val="000000"/>
              </w:rPr>
              <w:t>+++</w:t>
            </w:r>
          </w:p>
        </w:tc>
        <w:tc>
          <w:tcPr>
            <w:tcW w:w="985" w:type="dxa"/>
            <w:noWrap/>
            <w:hideMark/>
          </w:tcPr>
          <w:p w:rsidR="002C25DA" w:rsidRPr="00071F0C" w:rsidRDefault="002C25DA" w:rsidP="008334E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1F0C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101" w:type="dxa"/>
            <w:noWrap/>
            <w:hideMark/>
          </w:tcPr>
          <w:p w:rsidR="002C25DA" w:rsidRPr="00071F0C" w:rsidRDefault="002C25DA" w:rsidP="008334E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1F0C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288" w:type="dxa"/>
            <w:noWrap/>
            <w:hideMark/>
          </w:tcPr>
          <w:p w:rsidR="002C25DA" w:rsidRPr="00071F0C" w:rsidRDefault="002C25DA" w:rsidP="008334E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1F0C">
              <w:rPr>
                <w:rFonts w:ascii="Times New Roman" w:eastAsia="Times New Roman" w:hAnsi="Times New Roman" w:cs="Times New Roman"/>
                <w:color w:val="000000"/>
              </w:rPr>
              <w:t>PQ741522</w:t>
            </w:r>
          </w:p>
        </w:tc>
        <w:tc>
          <w:tcPr>
            <w:tcW w:w="1921" w:type="dxa"/>
            <w:noWrap/>
            <w:hideMark/>
          </w:tcPr>
          <w:p w:rsidR="002C25DA" w:rsidRPr="00071F0C" w:rsidRDefault="002C25DA" w:rsidP="008334E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1F0C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921" w:type="dxa"/>
          </w:tcPr>
          <w:p w:rsidR="002C25DA" w:rsidRPr="00071F0C" w:rsidRDefault="002C25DA" w:rsidP="008334E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2C25DA" w:rsidRPr="00071F0C" w:rsidTr="002C25DA">
        <w:trPr>
          <w:trHeight w:val="293"/>
        </w:trPr>
        <w:tc>
          <w:tcPr>
            <w:tcW w:w="492" w:type="dxa"/>
            <w:hideMark/>
          </w:tcPr>
          <w:p w:rsidR="002C25DA" w:rsidRPr="00FF2112" w:rsidRDefault="002C25DA" w:rsidP="008334E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502" w:type="dxa"/>
          </w:tcPr>
          <w:p w:rsidR="002C25DA" w:rsidRPr="00AC0915" w:rsidRDefault="002C25DA" w:rsidP="008334E8">
            <w:pPr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372D4E">
              <w:rPr>
                <w:rFonts w:ascii="Times New Roman" w:eastAsia="Times New Roman" w:hAnsi="Times New Roman" w:cs="Times New Roman"/>
                <w:color w:val="000000"/>
              </w:rPr>
              <w:t>UCE0016</w:t>
            </w:r>
          </w:p>
        </w:tc>
        <w:tc>
          <w:tcPr>
            <w:tcW w:w="1094" w:type="dxa"/>
            <w:noWrap/>
            <w:hideMark/>
          </w:tcPr>
          <w:p w:rsidR="002C25DA" w:rsidRPr="00071F0C" w:rsidRDefault="002C25DA" w:rsidP="008334E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1F0C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00" w:type="dxa"/>
            <w:noWrap/>
            <w:hideMark/>
          </w:tcPr>
          <w:p w:rsidR="002C25DA" w:rsidRPr="00071F0C" w:rsidRDefault="002C25DA" w:rsidP="008334E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1F0C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891" w:type="dxa"/>
            <w:noWrap/>
            <w:hideMark/>
          </w:tcPr>
          <w:p w:rsidR="002C25DA" w:rsidRPr="00071F0C" w:rsidRDefault="002C25DA" w:rsidP="008334E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1F0C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5" w:type="dxa"/>
            <w:noWrap/>
            <w:hideMark/>
          </w:tcPr>
          <w:p w:rsidR="002C25DA" w:rsidRPr="00071F0C" w:rsidRDefault="002C25DA" w:rsidP="008334E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1F0C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101" w:type="dxa"/>
            <w:noWrap/>
            <w:hideMark/>
          </w:tcPr>
          <w:p w:rsidR="002C25DA" w:rsidRPr="00071F0C" w:rsidRDefault="002C25DA" w:rsidP="008334E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1F0C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288" w:type="dxa"/>
            <w:noWrap/>
            <w:hideMark/>
          </w:tcPr>
          <w:p w:rsidR="002C25DA" w:rsidRPr="00071F0C" w:rsidRDefault="002C25DA" w:rsidP="008334E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1F0C">
              <w:rPr>
                <w:rFonts w:ascii="Times New Roman" w:eastAsia="Times New Roman" w:hAnsi="Times New Roman" w:cs="Times New Roman"/>
                <w:color w:val="000000"/>
              </w:rPr>
              <w:t>PQ741524</w:t>
            </w:r>
          </w:p>
        </w:tc>
        <w:tc>
          <w:tcPr>
            <w:tcW w:w="1921" w:type="dxa"/>
            <w:noWrap/>
            <w:hideMark/>
          </w:tcPr>
          <w:p w:rsidR="002C25DA" w:rsidRPr="00071F0C" w:rsidRDefault="002C25DA" w:rsidP="008334E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1F0C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921" w:type="dxa"/>
          </w:tcPr>
          <w:p w:rsidR="002C25DA" w:rsidRPr="00071F0C" w:rsidRDefault="002C25DA" w:rsidP="008334E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2C25DA" w:rsidRPr="00071F0C" w:rsidTr="002C25DA">
        <w:trPr>
          <w:trHeight w:val="293"/>
        </w:trPr>
        <w:tc>
          <w:tcPr>
            <w:tcW w:w="492" w:type="dxa"/>
            <w:hideMark/>
          </w:tcPr>
          <w:p w:rsidR="002C25DA" w:rsidRPr="00FF2112" w:rsidRDefault="002C25DA" w:rsidP="008334E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2112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502" w:type="dxa"/>
          </w:tcPr>
          <w:p w:rsidR="002C25DA" w:rsidRPr="00AC0915" w:rsidRDefault="002C25DA" w:rsidP="008334E8">
            <w:pPr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372D4E">
              <w:rPr>
                <w:rFonts w:ascii="Times New Roman" w:eastAsia="Times New Roman" w:hAnsi="Times New Roman" w:cs="Times New Roman"/>
                <w:color w:val="000000"/>
              </w:rPr>
              <w:t>UCE0022</w:t>
            </w:r>
          </w:p>
        </w:tc>
        <w:tc>
          <w:tcPr>
            <w:tcW w:w="1094" w:type="dxa"/>
            <w:noWrap/>
            <w:hideMark/>
          </w:tcPr>
          <w:p w:rsidR="002C25DA" w:rsidRPr="00071F0C" w:rsidRDefault="002C25DA" w:rsidP="008334E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1F0C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00" w:type="dxa"/>
            <w:noWrap/>
            <w:hideMark/>
          </w:tcPr>
          <w:p w:rsidR="002C25DA" w:rsidRPr="00071F0C" w:rsidRDefault="002C25DA" w:rsidP="008334E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1F0C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891" w:type="dxa"/>
            <w:noWrap/>
            <w:hideMark/>
          </w:tcPr>
          <w:p w:rsidR="002C25DA" w:rsidRPr="00071F0C" w:rsidRDefault="002C25DA" w:rsidP="008334E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1F0C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5" w:type="dxa"/>
            <w:noWrap/>
            <w:hideMark/>
          </w:tcPr>
          <w:p w:rsidR="002C25DA" w:rsidRPr="00071F0C" w:rsidRDefault="002C25DA" w:rsidP="008334E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1F0C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101" w:type="dxa"/>
            <w:noWrap/>
            <w:hideMark/>
          </w:tcPr>
          <w:p w:rsidR="002C25DA" w:rsidRPr="00071F0C" w:rsidRDefault="002C25DA" w:rsidP="008334E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1F0C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288" w:type="dxa"/>
            <w:noWrap/>
            <w:hideMark/>
          </w:tcPr>
          <w:p w:rsidR="002C25DA" w:rsidRPr="00071F0C" w:rsidRDefault="002C25DA" w:rsidP="008334E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1F0C">
              <w:rPr>
                <w:rFonts w:ascii="Times New Roman" w:eastAsia="Times New Roman" w:hAnsi="Times New Roman" w:cs="Times New Roman"/>
                <w:color w:val="000000"/>
              </w:rPr>
              <w:t>PQ741523</w:t>
            </w:r>
          </w:p>
        </w:tc>
        <w:tc>
          <w:tcPr>
            <w:tcW w:w="1921" w:type="dxa"/>
            <w:noWrap/>
            <w:hideMark/>
          </w:tcPr>
          <w:p w:rsidR="002C25DA" w:rsidRPr="00071F0C" w:rsidRDefault="002C25DA" w:rsidP="008334E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1F0C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921" w:type="dxa"/>
          </w:tcPr>
          <w:p w:rsidR="002C25DA" w:rsidRPr="00071F0C" w:rsidRDefault="002C25DA" w:rsidP="008334E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2C25DA" w:rsidRPr="00071F0C" w:rsidTr="002C25DA">
        <w:trPr>
          <w:trHeight w:val="293"/>
        </w:trPr>
        <w:tc>
          <w:tcPr>
            <w:tcW w:w="492" w:type="dxa"/>
            <w:hideMark/>
          </w:tcPr>
          <w:p w:rsidR="002C25DA" w:rsidRPr="00FF2112" w:rsidRDefault="002C25DA" w:rsidP="008334E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2112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502" w:type="dxa"/>
          </w:tcPr>
          <w:p w:rsidR="002C25DA" w:rsidRPr="00AC0915" w:rsidRDefault="002C25DA" w:rsidP="008334E8">
            <w:pPr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372D4E">
              <w:rPr>
                <w:rFonts w:ascii="Times New Roman" w:eastAsia="Times New Roman" w:hAnsi="Times New Roman" w:cs="Times New Roman"/>
                <w:color w:val="000000"/>
              </w:rPr>
              <w:t>UCE0024</w:t>
            </w:r>
          </w:p>
        </w:tc>
        <w:tc>
          <w:tcPr>
            <w:tcW w:w="1094" w:type="dxa"/>
            <w:noWrap/>
            <w:hideMark/>
          </w:tcPr>
          <w:p w:rsidR="002C25DA" w:rsidRPr="00071F0C" w:rsidRDefault="002C25DA" w:rsidP="008334E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1F0C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00" w:type="dxa"/>
            <w:noWrap/>
            <w:hideMark/>
          </w:tcPr>
          <w:p w:rsidR="002C25DA" w:rsidRPr="00071F0C" w:rsidRDefault="002C25DA" w:rsidP="008334E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1F0C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891" w:type="dxa"/>
            <w:noWrap/>
            <w:hideMark/>
          </w:tcPr>
          <w:p w:rsidR="002C25DA" w:rsidRPr="00071F0C" w:rsidRDefault="002C25DA" w:rsidP="008334E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1F0C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5" w:type="dxa"/>
            <w:noWrap/>
            <w:hideMark/>
          </w:tcPr>
          <w:p w:rsidR="002C25DA" w:rsidRPr="00071F0C" w:rsidRDefault="002C25DA" w:rsidP="008334E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1F0C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101" w:type="dxa"/>
            <w:noWrap/>
            <w:hideMark/>
          </w:tcPr>
          <w:p w:rsidR="002C25DA" w:rsidRPr="00071F0C" w:rsidRDefault="002C25DA" w:rsidP="008334E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1F0C">
              <w:rPr>
                <w:rFonts w:ascii="Times New Roman" w:eastAsia="Times New Roman" w:hAnsi="Times New Roman" w:cs="Times New Roman"/>
                <w:color w:val="000000"/>
              </w:rPr>
              <w:t>PQ686551</w:t>
            </w:r>
          </w:p>
        </w:tc>
        <w:tc>
          <w:tcPr>
            <w:tcW w:w="2288" w:type="dxa"/>
            <w:noWrap/>
            <w:hideMark/>
          </w:tcPr>
          <w:p w:rsidR="002C25DA" w:rsidRPr="00071F0C" w:rsidRDefault="002C25DA" w:rsidP="008334E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1F0C">
              <w:rPr>
                <w:rFonts w:ascii="Times New Roman" w:eastAsia="Times New Roman" w:hAnsi="Times New Roman" w:cs="Times New Roman"/>
                <w:color w:val="000000"/>
              </w:rPr>
              <w:t>PQ741527</w:t>
            </w:r>
          </w:p>
        </w:tc>
        <w:tc>
          <w:tcPr>
            <w:tcW w:w="1921" w:type="dxa"/>
            <w:noWrap/>
            <w:hideMark/>
          </w:tcPr>
          <w:p w:rsidR="002C25DA" w:rsidRPr="00071F0C" w:rsidRDefault="002C25DA" w:rsidP="008334E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1F0C">
              <w:rPr>
                <w:rFonts w:ascii="Times New Roman" w:eastAsia="Times New Roman" w:hAnsi="Times New Roman" w:cs="Times New Roman"/>
                <w:color w:val="000000"/>
              </w:rPr>
              <w:t>PQ757658</w:t>
            </w:r>
          </w:p>
        </w:tc>
        <w:tc>
          <w:tcPr>
            <w:tcW w:w="1921" w:type="dxa"/>
          </w:tcPr>
          <w:p w:rsidR="002C25DA" w:rsidRPr="00071F0C" w:rsidRDefault="008A3438" w:rsidP="008334E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X617448</w:t>
            </w:r>
          </w:p>
        </w:tc>
      </w:tr>
      <w:tr w:rsidR="002C25DA" w:rsidRPr="00071F0C" w:rsidTr="002C25DA">
        <w:trPr>
          <w:trHeight w:val="293"/>
        </w:trPr>
        <w:tc>
          <w:tcPr>
            <w:tcW w:w="492" w:type="dxa"/>
            <w:hideMark/>
          </w:tcPr>
          <w:p w:rsidR="002C25DA" w:rsidRPr="00FF2112" w:rsidRDefault="002C25DA" w:rsidP="008334E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502" w:type="dxa"/>
          </w:tcPr>
          <w:p w:rsidR="002C25DA" w:rsidRPr="00AC0915" w:rsidRDefault="002C25DA" w:rsidP="008334E8">
            <w:pPr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372D4E">
              <w:rPr>
                <w:rFonts w:ascii="Times New Roman" w:eastAsia="Times New Roman" w:hAnsi="Times New Roman" w:cs="Times New Roman"/>
                <w:color w:val="000000"/>
              </w:rPr>
              <w:t>UCE0027</w:t>
            </w:r>
          </w:p>
        </w:tc>
        <w:tc>
          <w:tcPr>
            <w:tcW w:w="1094" w:type="dxa"/>
            <w:noWrap/>
            <w:hideMark/>
          </w:tcPr>
          <w:p w:rsidR="002C25DA" w:rsidRPr="00071F0C" w:rsidRDefault="002C25DA" w:rsidP="008334E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1F0C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00" w:type="dxa"/>
            <w:noWrap/>
            <w:hideMark/>
          </w:tcPr>
          <w:p w:rsidR="002C25DA" w:rsidRPr="00071F0C" w:rsidRDefault="002C25DA" w:rsidP="008334E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1F0C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891" w:type="dxa"/>
            <w:noWrap/>
            <w:hideMark/>
          </w:tcPr>
          <w:p w:rsidR="002C25DA" w:rsidRPr="00071F0C" w:rsidRDefault="002C25DA" w:rsidP="008334E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1F0C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5" w:type="dxa"/>
            <w:noWrap/>
            <w:hideMark/>
          </w:tcPr>
          <w:p w:rsidR="002C25DA" w:rsidRPr="00071F0C" w:rsidRDefault="002C25DA" w:rsidP="008334E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1F0C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101" w:type="dxa"/>
            <w:noWrap/>
            <w:hideMark/>
          </w:tcPr>
          <w:p w:rsidR="002C25DA" w:rsidRPr="00071F0C" w:rsidRDefault="002C25DA" w:rsidP="008334E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1F0C">
              <w:rPr>
                <w:rFonts w:ascii="Times New Roman" w:eastAsia="Times New Roman" w:hAnsi="Times New Roman" w:cs="Times New Roman"/>
                <w:color w:val="000000"/>
              </w:rPr>
              <w:t>PQ686552</w:t>
            </w:r>
          </w:p>
        </w:tc>
        <w:tc>
          <w:tcPr>
            <w:tcW w:w="2288" w:type="dxa"/>
            <w:noWrap/>
            <w:hideMark/>
          </w:tcPr>
          <w:p w:rsidR="002C25DA" w:rsidRPr="00071F0C" w:rsidRDefault="002C25DA" w:rsidP="008334E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1F0C">
              <w:rPr>
                <w:rFonts w:ascii="Times New Roman" w:eastAsia="Times New Roman" w:hAnsi="Times New Roman" w:cs="Times New Roman"/>
                <w:color w:val="000000"/>
              </w:rPr>
              <w:t>PQ741529</w:t>
            </w:r>
          </w:p>
        </w:tc>
        <w:tc>
          <w:tcPr>
            <w:tcW w:w="1921" w:type="dxa"/>
            <w:noWrap/>
            <w:hideMark/>
          </w:tcPr>
          <w:p w:rsidR="002C25DA" w:rsidRPr="00071F0C" w:rsidRDefault="002C25DA" w:rsidP="008334E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1F0C">
              <w:rPr>
                <w:rFonts w:ascii="Times New Roman" w:eastAsia="Times New Roman" w:hAnsi="Times New Roman" w:cs="Times New Roman"/>
                <w:color w:val="000000"/>
              </w:rPr>
              <w:t>PQ757660</w:t>
            </w:r>
          </w:p>
        </w:tc>
        <w:tc>
          <w:tcPr>
            <w:tcW w:w="1921" w:type="dxa"/>
          </w:tcPr>
          <w:p w:rsidR="002C25DA" w:rsidRPr="00071F0C" w:rsidRDefault="008A3438" w:rsidP="008334E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X617449</w:t>
            </w:r>
          </w:p>
        </w:tc>
      </w:tr>
      <w:tr w:rsidR="002C25DA" w:rsidRPr="00071F0C" w:rsidTr="002C25DA">
        <w:trPr>
          <w:trHeight w:val="293"/>
        </w:trPr>
        <w:tc>
          <w:tcPr>
            <w:tcW w:w="492" w:type="dxa"/>
            <w:hideMark/>
          </w:tcPr>
          <w:p w:rsidR="002C25DA" w:rsidRPr="00FF2112" w:rsidRDefault="002C25DA" w:rsidP="008334E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502" w:type="dxa"/>
          </w:tcPr>
          <w:p w:rsidR="002C25DA" w:rsidRPr="002343C5" w:rsidRDefault="002C25DA" w:rsidP="008334E8">
            <w:pPr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372D4E">
              <w:rPr>
                <w:rFonts w:ascii="Times New Roman" w:eastAsia="Times New Roman" w:hAnsi="Times New Roman" w:cs="Times New Roman"/>
                <w:color w:val="000000"/>
              </w:rPr>
              <w:t>UCE0031</w:t>
            </w:r>
          </w:p>
        </w:tc>
        <w:tc>
          <w:tcPr>
            <w:tcW w:w="1094" w:type="dxa"/>
            <w:noWrap/>
            <w:hideMark/>
          </w:tcPr>
          <w:p w:rsidR="002C25DA" w:rsidRPr="00071F0C" w:rsidRDefault="002C25DA" w:rsidP="008334E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1F0C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00" w:type="dxa"/>
            <w:noWrap/>
            <w:hideMark/>
          </w:tcPr>
          <w:p w:rsidR="002C25DA" w:rsidRPr="00071F0C" w:rsidRDefault="002C25DA" w:rsidP="008334E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1F0C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891" w:type="dxa"/>
            <w:noWrap/>
            <w:hideMark/>
          </w:tcPr>
          <w:p w:rsidR="002C25DA" w:rsidRPr="00071F0C" w:rsidRDefault="002C25DA" w:rsidP="008334E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1F0C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5" w:type="dxa"/>
            <w:noWrap/>
            <w:hideMark/>
          </w:tcPr>
          <w:p w:rsidR="002C25DA" w:rsidRPr="00071F0C" w:rsidRDefault="002C25DA" w:rsidP="008334E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1F0C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101" w:type="dxa"/>
            <w:noWrap/>
            <w:hideMark/>
          </w:tcPr>
          <w:p w:rsidR="002C25DA" w:rsidRPr="00071F0C" w:rsidRDefault="002C25DA" w:rsidP="008334E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1F0C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288" w:type="dxa"/>
            <w:noWrap/>
            <w:hideMark/>
          </w:tcPr>
          <w:p w:rsidR="002C25DA" w:rsidRPr="00071F0C" w:rsidRDefault="002C25DA" w:rsidP="008334E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1F0C">
              <w:rPr>
                <w:rFonts w:ascii="Times New Roman" w:eastAsia="Times New Roman" w:hAnsi="Times New Roman" w:cs="Times New Roman"/>
                <w:color w:val="000000"/>
              </w:rPr>
              <w:t>PQ741532</w:t>
            </w:r>
          </w:p>
        </w:tc>
        <w:tc>
          <w:tcPr>
            <w:tcW w:w="1921" w:type="dxa"/>
            <w:noWrap/>
            <w:hideMark/>
          </w:tcPr>
          <w:p w:rsidR="002C25DA" w:rsidRPr="00071F0C" w:rsidRDefault="002C25DA" w:rsidP="008334E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1F0C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921" w:type="dxa"/>
          </w:tcPr>
          <w:p w:rsidR="002C25DA" w:rsidRPr="00071F0C" w:rsidRDefault="002C25DA" w:rsidP="008334E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2C25DA" w:rsidRPr="00071F0C" w:rsidTr="002C25DA">
        <w:trPr>
          <w:trHeight w:val="293"/>
        </w:trPr>
        <w:tc>
          <w:tcPr>
            <w:tcW w:w="492" w:type="dxa"/>
            <w:hideMark/>
          </w:tcPr>
          <w:p w:rsidR="002C25DA" w:rsidRPr="00FF2112" w:rsidRDefault="002C25DA" w:rsidP="008334E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1502" w:type="dxa"/>
          </w:tcPr>
          <w:p w:rsidR="002C25DA" w:rsidRPr="002343C5" w:rsidRDefault="002C25DA" w:rsidP="008334E8">
            <w:pPr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372D4E">
              <w:rPr>
                <w:rFonts w:ascii="Times New Roman" w:eastAsia="Times New Roman" w:hAnsi="Times New Roman" w:cs="Times New Roman"/>
                <w:color w:val="000000"/>
              </w:rPr>
              <w:t>UCE0035</w:t>
            </w:r>
          </w:p>
        </w:tc>
        <w:tc>
          <w:tcPr>
            <w:tcW w:w="1094" w:type="dxa"/>
            <w:noWrap/>
            <w:hideMark/>
          </w:tcPr>
          <w:p w:rsidR="002C25DA" w:rsidRPr="00071F0C" w:rsidRDefault="002C25DA" w:rsidP="008334E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1F0C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00" w:type="dxa"/>
            <w:noWrap/>
            <w:hideMark/>
          </w:tcPr>
          <w:p w:rsidR="002C25DA" w:rsidRPr="00071F0C" w:rsidRDefault="002C25DA" w:rsidP="008334E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1F0C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891" w:type="dxa"/>
            <w:noWrap/>
            <w:hideMark/>
          </w:tcPr>
          <w:p w:rsidR="002C25DA" w:rsidRPr="00071F0C" w:rsidRDefault="002C25DA" w:rsidP="008334E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1F0C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5" w:type="dxa"/>
            <w:noWrap/>
            <w:hideMark/>
          </w:tcPr>
          <w:p w:rsidR="002C25DA" w:rsidRPr="00071F0C" w:rsidRDefault="002C25DA" w:rsidP="008334E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1F0C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101" w:type="dxa"/>
            <w:noWrap/>
            <w:hideMark/>
          </w:tcPr>
          <w:p w:rsidR="002C25DA" w:rsidRPr="00071F0C" w:rsidRDefault="002C25DA" w:rsidP="008334E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1F0C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288" w:type="dxa"/>
            <w:noWrap/>
            <w:hideMark/>
          </w:tcPr>
          <w:p w:rsidR="002C25DA" w:rsidRPr="00071F0C" w:rsidRDefault="002C25DA" w:rsidP="008334E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1F0C">
              <w:rPr>
                <w:rFonts w:ascii="Times New Roman" w:eastAsia="Times New Roman" w:hAnsi="Times New Roman" w:cs="Times New Roman"/>
                <w:color w:val="000000"/>
              </w:rPr>
              <w:t>PQ741533</w:t>
            </w:r>
          </w:p>
        </w:tc>
        <w:tc>
          <w:tcPr>
            <w:tcW w:w="1921" w:type="dxa"/>
            <w:noWrap/>
            <w:hideMark/>
          </w:tcPr>
          <w:p w:rsidR="002C25DA" w:rsidRPr="00071F0C" w:rsidRDefault="002C25DA" w:rsidP="008334E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1F0C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921" w:type="dxa"/>
          </w:tcPr>
          <w:p w:rsidR="002C25DA" w:rsidRPr="00071F0C" w:rsidRDefault="002C25DA" w:rsidP="008334E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2C25DA" w:rsidRPr="00071F0C" w:rsidTr="002C25DA">
        <w:trPr>
          <w:trHeight w:val="293"/>
        </w:trPr>
        <w:tc>
          <w:tcPr>
            <w:tcW w:w="492" w:type="dxa"/>
            <w:hideMark/>
          </w:tcPr>
          <w:p w:rsidR="002C25DA" w:rsidRPr="00FF2112" w:rsidRDefault="002C25DA" w:rsidP="008334E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1502" w:type="dxa"/>
          </w:tcPr>
          <w:p w:rsidR="002C25DA" w:rsidRPr="00071F0C" w:rsidRDefault="002C25DA" w:rsidP="008334E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1F0C">
              <w:rPr>
                <w:rFonts w:ascii="Times New Roman" w:eastAsia="Times New Roman" w:hAnsi="Times New Roman" w:cs="Times New Roman"/>
                <w:color w:val="000000"/>
              </w:rPr>
              <w:t>UCE0036</w:t>
            </w:r>
          </w:p>
        </w:tc>
        <w:tc>
          <w:tcPr>
            <w:tcW w:w="1094" w:type="dxa"/>
            <w:noWrap/>
            <w:hideMark/>
          </w:tcPr>
          <w:p w:rsidR="002C25DA" w:rsidRPr="00071F0C" w:rsidRDefault="002C25DA" w:rsidP="008334E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1F0C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00" w:type="dxa"/>
            <w:noWrap/>
            <w:hideMark/>
          </w:tcPr>
          <w:p w:rsidR="002C25DA" w:rsidRPr="00071F0C" w:rsidRDefault="002C25DA" w:rsidP="008334E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1F0C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891" w:type="dxa"/>
            <w:noWrap/>
            <w:hideMark/>
          </w:tcPr>
          <w:p w:rsidR="002C25DA" w:rsidRPr="00071F0C" w:rsidRDefault="002C25DA" w:rsidP="008334E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1F0C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5" w:type="dxa"/>
            <w:noWrap/>
            <w:hideMark/>
          </w:tcPr>
          <w:p w:rsidR="002C25DA" w:rsidRPr="00071F0C" w:rsidRDefault="002C25DA" w:rsidP="008334E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1F0C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101" w:type="dxa"/>
            <w:noWrap/>
            <w:hideMark/>
          </w:tcPr>
          <w:p w:rsidR="002C25DA" w:rsidRPr="00071F0C" w:rsidRDefault="002C25DA" w:rsidP="008334E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1F0C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288" w:type="dxa"/>
            <w:noWrap/>
            <w:hideMark/>
          </w:tcPr>
          <w:p w:rsidR="002C25DA" w:rsidRPr="00071F0C" w:rsidRDefault="002C25DA" w:rsidP="008334E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1F0C">
              <w:rPr>
                <w:rFonts w:ascii="Times New Roman" w:eastAsia="Times New Roman" w:hAnsi="Times New Roman" w:cs="Times New Roman"/>
                <w:color w:val="000000"/>
              </w:rPr>
              <w:t>PQ741534</w:t>
            </w:r>
          </w:p>
        </w:tc>
        <w:tc>
          <w:tcPr>
            <w:tcW w:w="1921" w:type="dxa"/>
            <w:noWrap/>
            <w:hideMark/>
          </w:tcPr>
          <w:p w:rsidR="002C25DA" w:rsidRPr="00071F0C" w:rsidRDefault="002C25DA" w:rsidP="008334E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1F0C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921" w:type="dxa"/>
          </w:tcPr>
          <w:p w:rsidR="002C25DA" w:rsidRPr="00071F0C" w:rsidRDefault="002C25DA" w:rsidP="008334E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2C25DA" w:rsidRPr="00071F0C" w:rsidTr="002C25DA">
        <w:trPr>
          <w:trHeight w:val="293"/>
        </w:trPr>
        <w:tc>
          <w:tcPr>
            <w:tcW w:w="492" w:type="dxa"/>
            <w:hideMark/>
          </w:tcPr>
          <w:p w:rsidR="002C25DA" w:rsidRPr="00071F0C" w:rsidRDefault="002C25DA" w:rsidP="008334E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1502" w:type="dxa"/>
          </w:tcPr>
          <w:p w:rsidR="002C25DA" w:rsidRPr="00071F0C" w:rsidRDefault="002C25DA" w:rsidP="008334E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1F0C">
              <w:rPr>
                <w:rFonts w:ascii="Times New Roman" w:eastAsia="Times New Roman" w:hAnsi="Times New Roman" w:cs="Times New Roman"/>
                <w:color w:val="000000"/>
              </w:rPr>
              <w:t>UCE0042</w:t>
            </w:r>
          </w:p>
        </w:tc>
        <w:tc>
          <w:tcPr>
            <w:tcW w:w="1094" w:type="dxa"/>
            <w:noWrap/>
            <w:hideMark/>
          </w:tcPr>
          <w:p w:rsidR="002C25DA" w:rsidRPr="00071F0C" w:rsidRDefault="002C25DA" w:rsidP="008334E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1F0C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00" w:type="dxa"/>
            <w:noWrap/>
            <w:hideMark/>
          </w:tcPr>
          <w:p w:rsidR="002C25DA" w:rsidRPr="00071F0C" w:rsidRDefault="002C25DA" w:rsidP="008334E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1F0C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891" w:type="dxa"/>
            <w:noWrap/>
            <w:hideMark/>
          </w:tcPr>
          <w:p w:rsidR="002C25DA" w:rsidRPr="00071F0C" w:rsidRDefault="002C25DA" w:rsidP="008334E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1F0C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5" w:type="dxa"/>
            <w:noWrap/>
            <w:hideMark/>
          </w:tcPr>
          <w:p w:rsidR="002C25DA" w:rsidRPr="00071F0C" w:rsidRDefault="002C25DA" w:rsidP="008334E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1F0C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101" w:type="dxa"/>
            <w:noWrap/>
            <w:hideMark/>
          </w:tcPr>
          <w:p w:rsidR="002C25DA" w:rsidRPr="00071F0C" w:rsidRDefault="002C25DA" w:rsidP="008334E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1F0C">
              <w:rPr>
                <w:rFonts w:ascii="Times New Roman" w:eastAsia="Times New Roman" w:hAnsi="Times New Roman" w:cs="Times New Roman"/>
                <w:color w:val="000000"/>
              </w:rPr>
              <w:t>PQ686553</w:t>
            </w:r>
          </w:p>
        </w:tc>
        <w:tc>
          <w:tcPr>
            <w:tcW w:w="2288" w:type="dxa"/>
            <w:noWrap/>
            <w:hideMark/>
          </w:tcPr>
          <w:p w:rsidR="002C25DA" w:rsidRPr="00071F0C" w:rsidRDefault="002C25DA" w:rsidP="008334E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1F0C">
              <w:rPr>
                <w:rFonts w:ascii="Times New Roman" w:eastAsia="Times New Roman" w:hAnsi="Times New Roman" w:cs="Times New Roman"/>
                <w:color w:val="000000"/>
              </w:rPr>
              <w:t>PQ741535</w:t>
            </w:r>
          </w:p>
        </w:tc>
        <w:tc>
          <w:tcPr>
            <w:tcW w:w="1921" w:type="dxa"/>
            <w:noWrap/>
            <w:hideMark/>
          </w:tcPr>
          <w:p w:rsidR="002C25DA" w:rsidRPr="00071F0C" w:rsidRDefault="002C25DA" w:rsidP="008334E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1F0C">
              <w:rPr>
                <w:rFonts w:ascii="Times New Roman" w:eastAsia="Times New Roman" w:hAnsi="Times New Roman" w:cs="Times New Roman"/>
                <w:color w:val="000000"/>
              </w:rPr>
              <w:t>PQ757661</w:t>
            </w:r>
          </w:p>
        </w:tc>
        <w:tc>
          <w:tcPr>
            <w:tcW w:w="1921" w:type="dxa"/>
          </w:tcPr>
          <w:p w:rsidR="002C25DA" w:rsidRPr="00071F0C" w:rsidRDefault="008A3438" w:rsidP="008334E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X617447</w:t>
            </w:r>
          </w:p>
        </w:tc>
      </w:tr>
      <w:tr w:rsidR="002C25DA" w:rsidRPr="00071F0C" w:rsidTr="002C25DA">
        <w:trPr>
          <w:trHeight w:val="293"/>
        </w:trPr>
        <w:tc>
          <w:tcPr>
            <w:tcW w:w="492" w:type="dxa"/>
            <w:hideMark/>
          </w:tcPr>
          <w:p w:rsidR="002C25DA" w:rsidRPr="00071F0C" w:rsidRDefault="002C25DA" w:rsidP="008334E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1502" w:type="dxa"/>
          </w:tcPr>
          <w:p w:rsidR="002C25DA" w:rsidRPr="00071F0C" w:rsidRDefault="002C25DA" w:rsidP="008334E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1F0C">
              <w:rPr>
                <w:rFonts w:ascii="Times New Roman" w:eastAsia="Times New Roman" w:hAnsi="Times New Roman" w:cs="Times New Roman"/>
                <w:color w:val="000000"/>
              </w:rPr>
              <w:t>UCE0043</w:t>
            </w:r>
          </w:p>
        </w:tc>
        <w:tc>
          <w:tcPr>
            <w:tcW w:w="1094" w:type="dxa"/>
            <w:noWrap/>
            <w:hideMark/>
          </w:tcPr>
          <w:p w:rsidR="002C25DA" w:rsidRPr="00071F0C" w:rsidRDefault="002C25DA" w:rsidP="008334E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1F0C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00" w:type="dxa"/>
            <w:noWrap/>
            <w:hideMark/>
          </w:tcPr>
          <w:p w:rsidR="002C25DA" w:rsidRPr="00071F0C" w:rsidRDefault="002C25DA" w:rsidP="008334E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1F0C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891" w:type="dxa"/>
            <w:noWrap/>
            <w:hideMark/>
          </w:tcPr>
          <w:p w:rsidR="002C25DA" w:rsidRPr="00071F0C" w:rsidRDefault="002C25DA" w:rsidP="008334E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1F0C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5" w:type="dxa"/>
            <w:noWrap/>
            <w:hideMark/>
          </w:tcPr>
          <w:p w:rsidR="002C25DA" w:rsidRPr="00071F0C" w:rsidRDefault="002C25DA" w:rsidP="008334E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1F0C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101" w:type="dxa"/>
            <w:noWrap/>
            <w:hideMark/>
          </w:tcPr>
          <w:p w:rsidR="002C25DA" w:rsidRPr="00071F0C" w:rsidRDefault="002C25DA" w:rsidP="008334E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1F0C">
              <w:rPr>
                <w:rFonts w:ascii="Times New Roman" w:eastAsia="Times New Roman" w:hAnsi="Times New Roman" w:cs="Times New Roman"/>
                <w:color w:val="000000"/>
              </w:rPr>
              <w:t>PQ686554</w:t>
            </w:r>
          </w:p>
        </w:tc>
        <w:tc>
          <w:tcPr>
            <w:tcW w:w="2288" w:type="dxa"/>
            <w:noWrap/>
            <w:hideMark/>
          </w:tcPr>
          <w:p w:rsidR="002C25DA" w:rsidRPr="00071F0C" w:rsidRDefault="002C25DA" w:rsidP="008334E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1F0C">
              <w:rPr>
                <w:rFonts w:ascii="Times New Roman" w:eastAsia="Times New Roman" w:hAnsi="Times New Roman" w:cs="Times New Roman"/>
                <w:color w:val="000000"/>
              </w:rPr>
              <w:t>PQ741536</w:t>
            </w:r>
          </w:p>
        </w:tc>
        <w:tc>
          <w:tcPr>
            <w:tcW w:w="1921" w:type="dxa"/>
            <w:noWrap/>
            <w:hideMark/>
          </w:tcPr>
          <w:p w:rsidR="002C25DA" w:rsidRPr="00071F0C" w:rsidRDefault="002C25DA" w:rsidP="008334E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1F0C">
              <w:rPr>
                <w:rFonts w:ascii="Times New Roman" w:eastAsia="Times New Roman" w:hAnsi="Times New Roman" w:cs="Times New Roman"/>
                <w:color w:val="000000"/>
              </w:rPr>
              <w:t>PQ757662</w:t>
            </w:r>
          </w:p>
        </w:tc>
        <w:tc>
          <w:tcPr>
            <w:tcW w:w="1921" w:type="dxa"/>
          </w:tcPr>
          <w:p w:rsidR="002C25DA" w:rsidRPr="00071F0C" w:rsidRDefault="008A3438" w:rsidP="008334E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X617438</w:t>
            </w:r>
          </w:p>
        </w:tc>
      </w:tr>
      <w:tr w:rsidR="002C25DA" w:rsidRPr="00071F0C" w:rsidTr="002C25DA">
        <w:trPr>
          <w:trHeight w:val="293"/>
        </w:trPr>
        <w:tc>
          <w:tcPr>
            <w:tcW w:w="492" w:type="dxa"/>
            <w:hideMark/>
          </w:tcPr>
          <w:p w:rsidR="002C25DA" w:rsidRPr="00071F0C" w:rsidRDefault="002C25DA" w:rsidP="008334E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1502" w:type="dxa"/>
          </w:tcPr>
          <w:p w:rsidR="002C25DA" w:rsidRPr="00071F0C" w:rsidRDefault="002C25DA" w:rsidP="008334E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1F0C">
              <w:rPr>
                <w:rFonts w:ascii="Times New Roman" w:eastAsia="Times New Roman" w:hAnsi="Times New Roman" w:cs="Times New Roman"/>
                <w:color w:val="000000"/>
              </w:rPr>
              <w:t>UCE0044</w:t>
            </w:r>
          </w:p>
        </w:tc>
        <w:tc>
          <w:tcPr>
            <w:tcW w:w="1094" w:type="dxa"/>
            <w:noWrap/>
            <w:hideMark/>
          </w:tcPr>
          <w:p w:rsidR="002C25DA" w:rsidRPr="00071F0C" w:rsidRDefault="002C25DA" w:rsidP="008334E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1F0C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00" w:type="dxa"/>
            <w:noWrap/>
            <w:hideMark/>
          </w:tcPr>
          <w:p w:rsidR="002C25DA" w:rsidRPr="00071F0C" w:rsidRDefault="002C25DA" w:rsidP="008334E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1F0C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891" w:type="dxa"/>
            <w:noWrap/>
            <w:hideMark/>
          </w:tcPr>
          <w:p w:rsidR="002C25DA" w:rsidRPr="00071F0C" w:rsidRDefault="002C25DA" w:rsidP="008334E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1F0C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5" w:type="dxa"/>
            <w:noWrap/>
            <w:hideMark/>
          </w:tcPr>
          <w:p w:rsidR="002C25DA" w:rsidRPr="00071F0C" w:rsidRDefault="002C25DA" w:rsidP="008334E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1F0C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101" w:type="dxa"/>
            <w:noWrap/>
            <w:hideMark/>
          </w:tcPr>
          <w:p w:rsidR="002C25DA" w:rsidRPr="00071F0C" w:rsidRDefault="002C25DA" w:rsidP="008334E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1F0C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288" w:type="dxa"/>
            <w:noWrap/>
            <w:hideMark/>
          </w:tcPr>
          <w:p w:rsidR="002C25DA" w:rsidRPr="00071F0C" w:rsidRDefault="002C25DA" w:rsidP="008334E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1F0C">
              <w:rPr>
                <w:rFonts w:ascii="Times New Roman" w:eastAsia="Times New Roman" w:hAnsi="Times New Roman" w:cs="Times New Roman"/>
                <w:color w:val="000000"/>
              </w:rPr>
              <w:t>PQ741537</w:t>
            </w:r>
          </w:p>
        </w:tc>
        <w:tc>
          <w:tcPr>
            <w:tcW w:w="1921" w:type="dxa"/>
            <w:noWrap/>
            <w:hideMark/>
          </w:tcPr>
          <w:p w:rsidR="002C25DA" w:rsidRPr="00071F0C" w:rsidRDefault="002C25DA" w:rsidP="008334E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1F0C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921" w:type="dxa"/>
          </w:tcPr>
          <w:p w:rsidR="002C25DA" w:rsidRPr="00071F0C" w:rsidRDefault="002C25DA" w:rsidP="008334E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2C25DA" w:rsidRPr="00071F0C" w:rsidTr="002C25DA">
        <w:trPr>
          <w:trHeight w:val="293"/>
        </w:trPr>
        <w:tc>
          <w:tcPr>
            <w:tcW w:w="492" w:type="dxa"/>
          </w:tcPr>
          <w:p w:rsidR="002C25DA" w:rsidRPr="00BF68F8" w:rsidRDefault="002C25DA" w:rsidP="008334E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1502" w:type="dxa"/>
          </w:tcPr>
          <w:p w:rsidR="002C25DA" w:rsidRPr="00BF68F8" w:rsidRDefault="002C25DA" w:rsidP="008334E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F68F8">
              <w:rPr>
                <w:rFonts w:ascii="Times New Roman" w:eastAsia="Times New Roman" w:hAnsi="Times New Roman" w:cs="Times New Roman"/>
                <w:color w:val="000000"/>
              </w:rPr>
              <w:t>UCE0055</w:t>
            </w:r>
          </w:p>
        </w:tc>
        <w:tc>
          <w:tcPr>
            <w:tcW w:w="1094" w:type="dxa"/>
            <w:noWrap/>
          </w:tcPr>
          <w:p w:rsidR="002C25DA" w:rsidRPr="00BF68F8" w:rsidRDefault="002C25DA" w:rsidP="008334E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00" w:type="dxa"/>
            <w:noWrap/>
          </w:tcPr>
          <w:p w:rsidR="002C25DA" w:rsidRPr="00BF68F8" w:rsidRDefault="002C25DA" w:rsidP="008334E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891" w:type="dxa"/>
            <w:noWrap/>
          </w:tcPr>
          <w:p w:rsidR="002C25DA" w:rsidRPr="00BF68F8" w:rsidRDefault="002C25DA" w:rsidP="008334E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+++</w:t>
            </w:r>
          </w:p>
        </w:tc>
        <w:tc>
          <w:tcPr>
            <w:tcW w:w="985" w:type="dxa"/>
            <w:noWrap/>
          </w:tcPr>
          <w:p w:rsidR="002C25DA" w:rsidRPr="00BF68F8" w:rsidRDefault="002C25DA" w:rsidP="008334E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F68F8">
              <w:rPr>
                <w:rFonts w:ascii="Times New Roman" w:eastAsia="Times New Roman" w:hAnsi="Times New Roman" w:cs="Times New Roman"/>
                <w:color w:val="000000"/>
              </w:rPr>
              <w:t>+++</w:t>
            </w:r>
          </w:p>
        </w:tc>
        <w:tc>
          <w:tcPr>
            <w:tcW w:w="2101" w:type="dxa"/>
            <w:noWrap/>
          </w:tcPr>
          <w:p w:rsidR="002C25DA" w:rsidRPr="00BF68F8" w:rsidRDefault="002C25DA" w:rsidP="008334E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Q686556</w:t>
            </w:r>
          </w:p>
        </w:tc>
        <w:tc>
          <w:tcPr>
            <w:tcW w:w="2288" w:type="dxa"/>
            <w:noWrap/>
          </w:tcPr>
          <w:p w:rsidR="002C25DA" w:rsidRPr="00BF68F8" w:rsidRDefault="002C25DA" w:rsidP="008334E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Q741542</w:t>
            </w:r>
          </w:p>
        </w:tc>
        <w:tc>
          <w:tcPr>
            <w:tcW w:w="1921" w:type="dxa"/>
            <w:noWrap/>
          </w:tcPr>
          <w:p w:rsidR="002C25DA" w:rsidRPr="00BF68F8" w:rsidRDefault="002C25DA" w:rsidP="008334E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Q757664</w:t>
            </w:r>
          </w:p>
        </w:tc>
        <w:tc>
          <w:tcPr>
            <w:tcW w:w="1921" w:type="dxa"/>
          </w:tcPr>
          <w:p w:rsidR="002C25DA" w:rsidRDefault="008A3438" w:rsidP="008334E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X617453</w:t>
            </w:r>
          </w:p>
        </w:tc>
      </w:tr>
      <w:tr w:rsidR="002C25DA" w:rsidRPr="00071F0C" w:rsidTr="002C25DA">
        <w:trPr>
          <w:trHeight w:val="293"/>
        </w:trPr>
        <w:tc>
          <w:tcPr>
            <w:tcW w:w="492" w:type="dxa"/>
          </w:tcPr>
          <w:p w:rsidR="002C25DA" w:rsidRPr="00BF68F8" w:rsidRDefault="002C25DA" w:rsidP="008334E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1502" w:type="dxa"/>
          </w:tcPr>
          <w:p w:rsidR="002C25DA" w:rsidRPr="00BF68F8" w:rsidRDefault="002C25DA" w:rsidP="008334E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F68F8">
              <w:rPr>
                <w:rFonts w:ascii="Times New Roman" w:eastAsia="Times New Roman" w:hAnsi="Times New Roman" w:cs="Times New Roman"/>
                <w:color w:val="000000"/>
              </w:rPr>
              <w:t>UCE0056</w:t>
            </w:r>
          </w:p>
        </w:tc>
        <w:tc>
          <w:tcPr>
            <w:tcW w:w="1094" w:type="dxa"/>
            <w:noWrap/>
          </w:tcPr>
          <w:p w:rsidR="002C25DA" w:rsidRPr="00BF68F8" w:rsidRDefault="002C25DA" w:rsidP="008334E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F68F8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00" w:type="dxa"/>
            <w:noWrap/>
          </w:tcPr>
          <w:p w:rsidR="002C25DA" w:rsidRPr="00BF68F8" w:rsidRDefault="002C25DA" w:rsidP="008334E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F68F8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891" w:type="dxa"/>
            <w:noWrap/>
          </w:tcPr>
          <w:p w:rsidR="002C25DA" w:rsidRPr="00BF68F8" w:rsidRDefault="002C25DA" w:rsidP="008334E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5" w:type="dxa"/>
            <w:noWrap/>
          </w:tcPr>
          <w:p w:rsidR="002C25DA" w:rsidRPr="00BF68F8" w:rsidRDefault="002C25DA" w:rsidP="008334E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F68F8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101" w:type="dxa"/>
            <w:noWrap/>
          </w:tcPr>
          <w:p w:rsidR="002C25DA" w:rsidRPr="00BF68F8" w:rsidRDefault="002C25DA" w:rsidP="008334E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F68F8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288" w:type="dxa"/>
            <w:noWrap/>
          </w:tcPr>
          <w:p w:rsidR="002C25DA" w:rsidRPr="00BF68F8" w:rsidRDefault="002C25DA" w:rsidP="008334E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Q741543</w:t>
            </w:r>
          </w:p>
        </w:tc>
        <w:tc>
          <w:tcPr>
            <w:tcW w:w="1921" w:type="dxa"/>
            <w:noWrap/>
          </w:tcPr>
          <w:p w:rsidR="002C25DA" w:rsidRPr="00BF68F8" w:rsidRDefault="002C25DA" w:rsidP="008334E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921" w:type="dxa"/>
          </w:tcPr>
          <w:p w:rsidR="002C25DA" w:rsidRDefault="002C25DA" w:rsidP="008334E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2C25DA" w:rsidRPr="00071F0C" w:rsidTr="002C25DA">
        <w:trPr>
          <w:trHeight w:val="293"/>
        </w:trPr>
        <w:tc>
          <w:tcPr>
            <w:tcW w:w="492" w:type="dxa"/>
          </w:tcPr>
          <w:p w:rsidR="002C25DA" w:rsidRPr="00BF68F8" w:rsidRDefault="002C25DA" w:rsidP="008334E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1502" w:type="dxa"/>
          </w:tcPr>
          <w:p w:rsidR="002C25DA" w:rsidRPr="00BF68F8" w:rsidRDefault="002C25DA" w:rsidP="008334E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F68F8">
              <w:rPr>
                <w:rFonts w:ascii="Times New Roman" w:eastAsia="Times New Roman" w:hAnsi="Times New Roman" w:cs="Times New Roman"/>
                <w:color w:val="000000"/>
              </w:rPr>
              <w:t>UCE0060</w:t>
            </w:r>
          </w:p>
        </w:tc>
        <w:tc>
          <w:tcPr>
            <w:tcW w:w="1094" w:type="dxa"/>
            <w:noWrap/>
          </w:tcPr>
          <w:p w:rsidR="002C25DA" w:rsidRPr="00BF68F8" w:rsidRDefault="002C25DA" w:rsidP="008334E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00" w:type="dxa"/>
            <w:noWrap/>
          </w:tcPr>
          <w:p w:rsidR="002C25DA" w:rsidRPr="00BF68F8" w:rsidRDefault="002C25DA" w:rsidP="008334E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891" w:type="dxa"/>
            <w:noWrap/>
          </w:tcPr>
          <w:p w:rsidR="002C25DA" w:rsidRPr="00BF68F8" w:rsidRDefault="002C25DA" w:rsidP="008334E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5" w:type="dxa"/>
            <w:noWrap/>
          </w:tcPr>
          <w:p w:rsidR="002C25DA" w:rsidRPr="00BF68F8" w:rsidRDefault="002C25DA" w:rsidP="008334E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101" w:type="dxa"/>
            <w:noWrap/>
          </w:tcPr>
          <w:p w:rsidR="002C25DA" w:rsidRPr="00BF68F8" w:rsidRDefault="002C25DA" w:rsidP="008334E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Q686557</w:t>
            </w:r>
          </w:p>
        </w:tc>
        <w:tc>
          <w:tcPr>
            <w:tcW w:w="2288" w:type="dxa"/>
            <w:noWrap/>
          </w:tcPr>
          <w:p w:rsidR="002C25DA" w:rsidRPr="00BF68F8" w:rsidRDefault="002C25DA" w:rsidP="008334E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Q741544</w:t>
            </w:r>
          </w:p>
        </w:tc>
        <w:tc>
          <w:tcPr>
            <w:tcW w:w="1921" w:type="dxa"/>
            <w:noWrap/>
          </w:tcPr>
          <w:p w:rsidR="002C25DA" w:rsidRPr="00BF68F8" w:rsidRDefault="002C25DA" w:rsidP="008334E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Q757665</w:t>
            </w:r>
          </w:p>
        </w:tc>
        <w:tc>
          <w:tcPr>
            <w:tcW w:w="1921" w:type="dxa"/>
          </w:tcPr>
          <w:p w:rsidR="002C25DA" w:rsidRDefault="008A3438" w:rsidP="008334E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X617445</w:t>
            </w:r>
          </w:p>
        </w:tc>
      </w:tr>
      <w:tr w:rsidR="002C25DA" w:rsidRPr="00071F0C" w:rsidTr="002C25DA">
        <w:trPr>
          <w:trHeight w:val="293"/>
        </w:trPr>
        <w:tc>
          <w:tcPr>
            <w:tcW w:w="492" w:type="dxa"/>
          </w:tcPr>
          <w:p w:rsidR="002C25DA" w:rsidRPr="00BF68F8" w:rsidRDefault="002C25DA" w:rsidP="008334E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1502" w:type="dxa"/>
          </w:tcPr>
          <w:p w:rsidR="002C25DA" w:rsidRPr="00BF68F8" w:rsidRDefault="002C25DA" w:rsidP="008334E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F68F8">
              <w:rPr>
                <w:rFonts w:ascii="Times New Roman" w:eastAsia="Times New Roman" w:hAnsi="Times New Roman" w:cs="Times New Roman"/>
                <w:color w:val="000000"/>
              </w:rPr>
              <w:t>UCE0075</w:t>
            </w:r>
          </w:p>
        </w:tc>
        <w:tc>
          <w:tcPr>
            <w:tcW w:w="1094" w:type="dxa"/>
            <w:noWrap/>
          </w:tcPr>
          <w:p w:rsidR="002C25DA" w:rsidRPr="00BF68F8" w:rsidRDefault="002C25DA" w:rsidP="008334E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F68F8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00" w:type="dxa"/>
            <w:noWrap/>
          </w:tcPr>
          <w:p w:rsidR="002C25DA" w:rsidRPr="00BF68F8" w:rsidRDefault="002C25DA" w:rsidP="008334E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F68F8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891" w:type="dxa"/>
            <w:noWrap/>
          </w:tcPr>
          <w:p w:rsidR="002C25DA" w:rsidRPr="00BF68F8" w:rsidRDefault="002C25DA" w:rsidP="008334E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F68F8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5" w:type="dxa"/>
            <w:noWrap/>
          </w:tcPr>
          <w:p w:rsidR="002C25DA" w:rsidRPr="00BF68F8" w:rsidRDefault="002C25DA" w:rsidP="008334E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F68F8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101" w:type="dxa"/>
            <w:noWrap/>
          </w:tcPr>
          <w:p w:rsidR="002C25DA" w:rsidRPr="00BF68F8" w:rsidRDefault="002C25DA" w:rsidP="008334E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F68F8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288" w:type="dxa"/>
            <w:noWrap/>
          </w:tcPr>
          <w:p w:rsidR="002C25DA" w:rsidRPr="00BF68F8" w:rsidRDefault="002C25DA" w:rsidP="008334E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Q741548</w:t>
            </w:r>
          </w:p>
        </w:tc>
        <w:tc>
          <w:tcPr>
            <w:tcW w:w="1921" w:type="dxa"/>
            <w:noWrap/>
          </w:tcPr>
          <w:p w:rsidR="002C25DA" w:rsidRPr="00BF68F8" w:rsidRDefault="002C25DA" w:rsidP="008334E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Q757667</w:t>
            </w:r>
          </w:p>
        </w:tc>
        <w:tc>
          <w:tcPr>
            <w:tcW w:w="1921" w:type="dxa"/>
          </w:tcPr>
          <w:p w:rsidR="002C25DA" w:rsidRDefault="00823AF3" w:rsidP="008334E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X617455</w:t>
            </w:r>
          </w:p>
        </w:tc>
      </w:tr>
      <w:tr w:rsidR="002C25DA" w:rsidRPr="00071F0C" w:rsidTr="002C25DA">
        <w:trPr>
          <w:trHeight w:val="293"/>
        </w:trPr>
        <w:tc>
          <w:tcPr>
            <w:tcW w:w="492" w:type="dxa"/>
          </w:tcPr>
          <w:p w:rsidR="002C25DA" w:rsidRPr="00BF68F8" w:rsidRDefault="002C25DA" w:rsidP="008334E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1502" w:type="dxa"/>
          </w:tcPr>
          <w:p w:rsidR="002C25DA" w:rsidRPr="00BF68F8" w:rsidRDefault="002C25DA" w:rsidP="008334E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F68F8">
              <w:rPr>
                <w:rFonts w:ascii="Times New Roman" w:eastAsia="Times New Roman" w:hAnsi="Times New Roman" w:cs="Times New Roman"/>
                <w:color w:val="000000"/>
              </w:rPr>
              <w:t>UCE0080</w:t>
            </w:r>
          </w:p>
        </w:tc>
        <w:tc>
          <w:tcPr>
            <w:tcW w:w="1094" w:type="dxa"/>
            <w:noWrap/>
          </w:tcPr>
          <w:p w:rsidR="002C25DA" w:rsidRPr="00BF68F8" w:rsidRDefault="002C25DA" w:rsidP="008334E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F68F8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00" w:type="dxa"/>
            <w:noWrap/>
          </w:tcPr>
          <w:p w:rsidR="002C25DA" w:rsidRPr="00BF68F8" w:rsidRDefault="002C25DA" w:rsidP="008334E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F68F8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891" w:type="dxa"/>
            <w:noWrap/>
          </w:tcPr>
          <w:p w:rsidR="002C25DA" w:rsidRPr="00BF68F8" w:rsidRDefault="002C25DA" w:rsidP="008334E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F68F8">
              <w:rPr>
                <w:rFonts w:ascii="Times New Roman" w:eastAsia="Times New Roman" w:hAnsi="Times New Roman" w:cs="Times New Roman"/>
                <w:color w:val="000000"/>
              </w:rPr>
              <w:t>+++</w:t>
            </w:r>
          </w:p>
        </w:tc>
        <w:tc>
          <w:tcPr>
            <w:tcW w:w="985" w:type="dxa"/>
            <w:noWrap/>
          </w:tcPr>
          <w:p w:rsidR="002C25DA" w:rsidRPr="00BF68F8" w:rsidRDefault="002C25DA" w:rsidP="008334E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F68F8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101" w:type="dxa"/>
            <w:noWrap/>
          </w:tcPr>
          <w:p w:rsidR="002C25DA" w:rsidRPr="00BF68F8" w:rsidRDefault="002C25DA" w:rsidP="008334E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Q686560</w:t>
            </w:r>
          </w:p>
        </w:tc>
        <w:tc>
          <w:tcPr>
            <w:tcW w:w="2288" w:type="dxa"/>
            <w:noWrap/>
          </w:tcPr>
          <w:p w:rsidR="002C25DA" w:rsidRPr="00BF68F8" w:rsidRDefault="002C25DA" w:rsidP="008334E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Q741551</w:t>
            </w:r>
          </w:p>
        </w:tc>
        <w:tc>
          <w:tcPr>
            <w:tcW w:w="1921" w:type="dxa"/>
            <w:noWrap/>
          </w:tcPr>
          <w:p w:rsidR="002C25DA" w:rsidRPr="00BF68F8" w:rsidRDefault="002C25DA" w:rsidP="008334E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Q757669</w:t>
            </w:r>
          </w:p>
        </w:tc>
        <w:tc>
          <w:tcPr>
            <w:tcW w:w="1921" w:type="dxa"/>
          </w:tcPr>
          <w:p w:rsidR="002C25DA" w:rsidRDefault="008A3438" w:rsidP="008334E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X617443</w:t>
            </w:r>
          </w:p>
        </w:tc>
      </w:tr>
      <w:tr w:rsidR="002C25DA" w:rsidRPr="00071F0C" w:rsidTr="002C25DA">
        <w:trPr>
          <w:trHeight w:val="293"/>
        </w:trPr>
        <w:tc>
          <w:tcPr>
            <w:tcW w:w="492" w:type="dxa"/>
          </w:tcPr>
          <w:p w:rsidR="002C25DA" w:rsidRPr="00BF68F8" w:rsidRDefault="002C25DA" w:rsidP="008334E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1502" w:type="dxa"/>
          </w:tcPr>
          <w:p w:rsidR="002C25DA" w:rsidRPr="00BF68F8" w:rsidRDefault="002C25DA" w:rsidP="008334E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F68F8">
              <w:rPr>
                <w:rFonts w:ascii="Times New Roman" w:eastAsia="Times New Roman" w:hAnsi="Times New Roman" w:cs="Times New Roman"/>
                <w:color w:val="000000"/>
              </w:rPr>
              <w:t>UCE0082</w:t>
            </w:r>
          </w:p>
        </w:tc>
        <w:tc>
          <w:tcPr>
            <w:tcW w:w="1094" w:type="dxa"/>
            <w:noWrap/>
          </w:tcPr>
          <w:p w:rsidR="002C25DA" w:rsidRPr="00BF68F8" w:rsidRDefault="002C25DA" w:rsidP="008334E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00" w:type="dxa"/>
            <w:noWrap/>
          </w:tcPr>
          <w:p w:rsidR="002C25DA" w:rsidRPr="00BF68F8" w:rsidRDefault="002C25DA" w:rsidP="008334E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F68F8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891" w:type="dxa"/>
            <w:noWrap/>
          </w:tcPr>
          <w:p w:rsidR="002C25DA" w:rsidRPr="00BF68F8" w:rsidRDefault="002C25DA" w:rsidP="008334E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F68F8">
              <w:rPr>
                <w:rFonts w:ascii="Times New Roman" w:eastAsia="Times New Roman" w:hAnsi="Times New Roman" w:cs="Times New Roman"/>
                <w:color w:val="000000"/>
              </w:rPr>
              <w:t>++</w:t>
            </w:r>
          </w:p>
        </w:tc>
        <w:tc>
          <w:tcPr>
            <w:tcW w:w="985" w:type="dxa"/>
            <w:noWrap/>
          </w:tcPr>
          <w:p w:rsidR="002C25DA" w:rsidRPr="00BF68F8" w:rsidRDefault="002C25DA" w:rsidP="008334E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101" w:type="dxa"/>
            <w:noWrap/>
          </w:tcPr>
          <w:p w:rsidR="002C25DA" w:rsidRPr="00BF68F8" w:rsidRDefault="002C25DA" w:rsidP="008334E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Q686551</w:t>
            </w:r>
          </w:p>
        </w:tc>
        <w:tc>
          <w:tcPr>
            <w:tcW w:w="2288" w:type="dxa"/>
            <w:noWrap/>
          </w:tcPr>
          <w:p w:rsidR="002C25DA" w:rsidRPr="00BF68F8" w:rsidRDefault="002C25DA" w:rsidP="008334E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Q741552</w:t>
            </w:r>
          </w:p>
        </w:tc>
        <w:tc>
          <w:tcPr>
            <w:tcW w:w="1921" w:type="dxa"/>
            <w:noWrap/>
          </w:tcPr>
          <w:p w:rsidR="002C25DA" w:rsidRPr="00BF68F8" w:rsidRDefault="002C25DA" w:rsidP="008334E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Q757670</w:t>
            </w:r>
          </w:p>
        </w:tc>
        <w:tc>
          <w:tcPr>
            <w:tcW w:w="1921" w:type="dxa"/>
          </w:tcPr>
          <w:p w:rsidR="002C25DA" w:rsidRDefault="008A3438" w:rsidP="008334E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X617440</w:t>
            </w:r>
          </w:p>
        </w:tc>
      </w:tr>
      <w:tr w:rsidR="002C25DA" w:rsidRPr="00071F0C" w:rsidTr="002C25DA">
        <w:trPr>
          <w:trHeight w:val="293"/>
        </w:trPr>
        <w:tc>
          <w:tcPr>
            <w:tcW w:w="492" w:type="dxa"/>
          </w:tcPr>
          <w:p w:rsidR="002C25DA" w:rsidRPr="00BF68F8" w:rsidRDefault="002C25DA" w:rsidP="008334E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1502" w:type="dxa"/>
          </w:tcPr>
          <w:p w:rsidR="002C25DA" w:rsidRPr="00BF68F8" w:rsidRDefault="002C25DA" w:rsidP="008334E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F68F8">
              <w:rPr>
                <w:rFonts w:ascii="Times New Roman" w:eastAsia="Times New Roman" w:hAnsi="Times New Roman" w:cs="Times New Roman"/>
                <w:color w:val="000000"/>
              </w:rPr>
              <w:t>UCE0085</w:t>
            </w:r>
          </w:p>
        </w:tc>
        <w:tc>
          <w:tcPr>
            <w:tcW w:w="1094" w:type="dxa"/>
            <w:noWrap/>
          </w:tcPr>
          <w:p w:rsidR="002C25DA" w:rsidRPr="00BF68F8" w:rsidRDefault="002C25DA" w:rsidP="008334E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F68F8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00" w:type="dxa"/>
            <w:noWrap/>
          </w:tcPr>
          <w:p w:rsidR="002C25DA" w:rsidRPr="00BF68F8" w:rsidRDefault="002C25DA" w:rsidP="008334E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F68F8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891" w:type="dxa"/>
            <w:noWrap/>
          </w:tcPr>
          <w:p w:rsidR="002C25DA" w:rsidRPr="00BF68F8" w:rsidRDefault="002C25DA" w:rsidP="008334E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5" w:type="dxa"/>
            <w:noWrap/>
          </w:tcPr>
          <w:p w:rsidR="002C25DA" w:rsidRPr="00BF68F8" w:rsidRDefault="002C25DA" w:rsidP="008334E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101" w:type="dxa"/>
            <w:noWrap/>
          </w:tcPr>
          <w:p w:rsidR="002C25DA" w:rsidRPr="00BF68F8" w:rsidRDefault="002C25DA" w:rsidP="008334E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F68F8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288" w:type="dxa"/>
            <w:noWrap/>
          </w:tcPr>
          <w:p w:rsidR="002C25DA" w:rsidRPr="00BF68F8" w:rsidRDefault="002C25DA" w:rsidP="008334E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Q741554</w:t>
            </w:r>
          </w:p>
        </w:tc>
        <w:tc>
          <w:tcPr>
            <w:tcW w:w="1921" w:type="dxa"/>
            <w:noWrap/>
          </w:tcPr>
          <w:p w:rsidR="002C25DA" w:rsidRPr="00BF68F8" w:rsidRDefault="002C25DA" w:rsidP="008334E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F68F8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921" w:type="dxa"/>
          </w:tcPr>
          <w:p w:rsidR="002C25DA" w:rsidRPr="00BF68F8" w:rsidRDefault="002C25DA" w:rsidP="008334E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2C25DA" w:rsidRPr="00071F0C" w:rsidTr="002C25DA">
        <w:trPr>
          <w:trHeight w:val="293"/>
        </w:trPr>
        <w:tc>
          <w:tcPr>
            <w:tcW w:w="492" w:type="dxa"/>
          </w:tcPr>
          <w:p w:rsidR="002C25DA" w:rsidRDefault="002C25DA" w:rsidP="008334E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1502" w:type="dxa"/>
            <w:vAlign w:val="center"/>
          </w:tcPr>
          <w:p w:rsidR="002C25DA" w:rsidRPr="00BF68F8" w:rsidRDefault="002C25DA" w:rsidP="008334E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F68F8">
              <w:rPr>
                <w:rFonts w:ascii="Times New Roman" w:eastAsia="Times New Roman" w:hAnsi="Times New Roman" w:cs="Times New Roman"/>
                <w:color w:val="000000"/>
              </w:rPr>
              <w:t>UCE0086</w:t>
            </w:r>
          </w:p>
        </w:tc>
        <w:tc>
          <w:tcPr>
            <w:tcW w:w="1094" w:type="dxa"/>
            <w:noWrap/>
          </w:tcPr>
          <w:p w:rsidR="002C25DA" w:rsidRPr="00BF68F8" w:rsidRDefault="002C25DA" w:rsidP="008334E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F68F8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00" w:type="dxa"/>
            <w:noWrap/>
          </w:tcPr>
          <w:p w:rsidR="002C25DA" w:rsidRPr="00BF68F8" w:rsidRDefault="002C25DA" w:rsidP="008334E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F68F8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891" w:type="dxa"/>
            <w:noWrap/>
          </w:tcPr>
          <w:p w:rsidR="002C25DA" w:rsidRPr="00BF68F8" w:rsidRDefault="002C25DA" w:rsidP="008334E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F68F8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5" w:type="dxa"/>
            <w:noWrap/>
          </w:tcPr>
          <w:p w:rsidR="002C25DA" w:rsidRPr="00BF68F8" w:rsidRDefault="002C25DA" w:rsidP="008334E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F68F8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101" w:type="dxa"/>
            <w:noWrap/>
          </w:tcPr>
          <w:p w:rsidR="002C25DA" w:rsidRPr="00BF68F8" w:rsidRDefault="002C25DA" w:rsidP="008334E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F68F8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288" w:type="dxa"/>
            <w:noWrap/>
          </w:tcPr>
          <w:p w:rsidR="002C25DA" w:rsidRPr="00BF68F8" w:rsidRDefault="002C25DA" w:rsidP="008334E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Q741555</w:t>
            </w:r>
          </w:p>
        </w:tc>
        <w:tc>
          <w:tcPr>
            <w:tcW w:w="1921" w:type="dxa"/>
            <w:noWrap/>
          </w:tcPr>
          <w:p w:rsidR="002C25DA" w:rsidRPr="00BF68F8" w:rsidRDefault="002C25DA" w:rsidP="008334E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F68F8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921" w:type="dxa"/>
          </w:tcPr>
          <w:p w:rsidR="002C25DA" w:rsidRPr="00BF68F8" w:rsidRDefault="002C25DA" w:rsidP="008334E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2C25DA" w:rsidRPr="00071F0C" w:rsidTr="002C25DA">
        <w:trPr>
          <w:trHeight w:val="293"/>
        </w:trPr>
        <w:tc>
          <w:tcPr>
            <w:tcW w:w="492" w:type="dxa"/>
          </w:tcPr>
          <w:p w:rsidR="002C25DA" w:rsidRDefault="002C25DA" w:rsidP="008334E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1502" w:type="dxa"/>
            <w:vAlign w:val="center"/>
          </w:tcPr>
          <w:p w:rsidR="002C25DA" w:rsidRPr="00BF68F8" w:rsidRDefault="002C25DA" w:rsidP="008334E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F68F8">
              <w:rPr>
                <w:rFonts w:ascii="Times New Roman" w:eastAsia="Times New Roman" w:hAnsi="Times New Roman" w:cs="Times New Roman"/>
                <w:color w:val="000000"/>
              </w:rPr>
              <w:t>UCE0117</w:t>
            </w:r>
          </w:p>
        </w:tc>
        <w:tc>
          <w:tcPr>
            <w:tcW w:w="1094" w:type="dxa"/>
            <w:noWrap/>
          </w:tcPr>
          <w:p w:rsidR="002C25DA" w:rsidRPr="00BF68F8" w:rsidRDefault="002C25DA" w:rsidP="008334E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F68F8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00" w:type="dxa"/>
            <w:noWrap/>
          </w:tcPr>
          <w:p w:rsidR="002C25DA" w:rsidRPr="00BF68F8" w:rsidRDefault="002C25DA" w:rsidP="008334E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F68F8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891" w:type="dxa"/>
            <w:noWrap/>
          </w:tcPr>
          <w:p w:rsidR="002C25DA" w:rsidRPr="00BF68F8" w:rsidRDefault="002C25DA" w:rsidP="008334E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F68F8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5" w:type="dxa"/>
            <w:noWrap/>
          </w:tcPr>
          <w:p w:rsidR="002C25DA" w:rsidRPr="00BF68F8" w:rsidRDefault="002C25DA" w:rsidP="008334E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F68F8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101" w:type="dxa"/>
            <w:noWrap/>
          </w:tcPr>
          <w:p w:rsidR="002C25DA" w:rsidRPr="00BF68F8" w:rsidRDefault="002C25DA" w:rsidP="008334E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288" w:type="dxa"/>
            <w:noWrap/>
          </w:tcPr>
          <w:p w:rsidR="002C25DA" w:rsidRPr="00BF68F8" w:rsidRDefault="002C25DA" w:rsidP="008334E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Q741557</w:t>
            </w:r>
          </w:p>
        </w:tc>
        <w:tc>
          <w:tcPr>
            <w:tcW w:w="1921" w:type="dxa"/>
            <w:noWrap/>
          </w:tcPr>
          <w:p w:rsidR="002C25DA" w:rsidRPr="00BF68F8" w:rsidRDefault="002C25DA" w:rsidP="008334E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Q757671</w:t>
            </w:r>
          </w:p>
        </w:tc>
        <w:tc>
          <w:tcPr>
            <w:tcW w:w="1921" w:type="dxa"/>
          </w:tcPr>
          <w:p w:rsidR="002C25DA" w:rsidRDefault="008A3438" w:rsidP="008334E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X617436</w:t>
            </w:r>
          </w:p>
        </w:tc>
      </w:tr>
      <w:tr w:rsidR="002C25DA" w:rsidRPr="00071F0C" w:rsidTr="002C25DA">
        <w:trPr>
          <w:trHeight w:val="307"/>
        </w:trPr>
        <w:tc>
          <w:tcPr>
            <w:tcW w:w="12374" w:type="dxa"/>
            <w:gridSpan w:val="9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2C25DA" w:rsidRPr="00ED6445" w:rsidRDefault="002C25DA" w:rsidP="008334E8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071F0C"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</w:rPr>
              <w:t>a</w:t>
            </w:r>
            <w:proofErr w:type="spellEnd"/>
            <w:proofErr w:type="gramEnd"/>
            <w:r w:rsidRPr="00071F0C"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</w:rPr>
              <w:t xml:space="preserve"> </w:t>
            </w:r>
            <w:r w:rsidRPr="00ED6445">
              <w:rPr>
                <w:rFonts w:ascii="Times New Roman" w:hAnsi="Times New Roman" w:cs="Times New Roman"/>
                <w:sz w:val="16"/>
                <w:szCs w:val="16"/>
              </w:rPr>
              <w:t>T</w:t>
            </w:r>
            <w:r w:rsidRPr="003635E3">
              <w:rPr>
                <w:rFonts w:ascii="Times New Roman" w:hAnsi="Times New Roman" w:cs="Times New Roman"/>
                <w:sz w:val="16"/>
                <w:szCs w:val="16"/>
              </w:rPr>
              <w:t>he</w:t>
            </w:r>
            <w:r w:rsidRPr="003635E3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r w:rsidRPr="003635E3">
              <w:rPr>
                <w:rStyle w:val="Accentuation"/>
                <w:rFonts w:ascii="Times New Roman" w:hAnsi="Times New Roman" w:cs="Times New Roman"/>
                <w:sz w:val="16"/>
                <w:szCs w:val="16"/>
              </w:rPr>
              <w:t>National Center for Biotechnology Information (NCBI)</w:t>
            </w:r>
            <w:r>
              <w:rPr>
                <w:rStyle w:val="Accentuation"/>
                <w:rFonts w:ascii="Times New Roman" w:hAnsi="Times New Roman" w:cs="Times New Roman"/>
                <w:sz w:val="16"/>
                <w:szCs w:val="16"/>
              </w:rPr>
              <w:t xml:space="preserve">. </w:t>
            </w:r>
            <w:proofErr w:type="gramStart"/>
            <w:r w:rsidRPr="00AC716F"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</w:rPr>
              <w:t>b</w:t>
            </w:r>
            <w:proofErr w:type="gramEnd"/>
            <w:r w:rsidRPr="00363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 xml:space="preserve"> </w:t>
            </w:r>
            <w:r w:rsidRPr="00363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The 16S </w:t>
            </w:r>
            <w:proofErr w:type="spellStart"/>
            <w:r w:rsidRPr="00363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RNA</w:t>
            </w:r>
            <w:proofErr w:type="spellEnd"/>
            <w:r w:rsidRPr="00363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gene was sequenced from the isolates to confirm their genus, and the seque</w:t>
            </w:r>
            <w:r w:rsidR="00ED64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nces were deposited in the NCBI </w:t>
            </w:r>
            <w:r w:rsidRPr="00363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atabase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="00ED64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Growth tolerance code: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</w:t>
            </w:r>
            <w:r w:rsidR="00ED64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++) = high growth; (++) = moderate growth; (-) =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no growth</w:t>
            </w:r>
            <w:r w:rsidR="00ED64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  <w:p w:rsidR="002C25DA" w:rsidRPr="00882078" w:rsidRDefault="002C25DA" w:rsidP="008334E8">
            <w:pPr>
              <w:rPr>
                <w:rFonts w:ascii="Times New Roman" w:hAnsi="Times New Roman" w:cs="Times New Roman"/>
                <w:iCs/>
                <w:sz w:val="16"/>
                <w:szCs w:val="16"/>
              </w:rPr>
            </w:pPr>
          </w:p>
        </w:tc>
        <w:tc>
          <w:tcPr>
            <w:tcW w:w="1921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2C25DA" w:rsidRPr="00071F0C" w:rsidRDefault="002C25DA" w:rsidP="008334E8">
            <w:pPr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</w:rPr>
            </w:pPr>
          </w:p>
        </w:tc>
      </w:tr>
    </w:tbl>
    <w:p w:rsidR="008334E8" w:rsidRDefault="008334E8">
      <w:r>
        <w:br w:type="page"/>
      </w:r>
    </w:p>
    <w:tbl>
      <w:tblPr>
        <w:tblStyle w:val="Grilledutableau"/>
        <w:tblpPr w:leftFromText="180" w:rightFromText="180" w:horzAnchor="margin" w:tblpXSpec="center" w:tblpY="626"/>
        <w:tblW w:w="14390" w:type="dxa"/>
        <w:tblLayout w:type="fixed"/>
        <w:tblLook w:val="04A0" w:firstRow="1" w:lastRow="0" w:firstColumn="1" w:lastColumn="0" w:noHBand="0" w:noVBand="1"/>
      </w:tblPr>
      <w:tblGrid>
        <w:gridCol w:w="525"/>
        <w:gridCol w:w="1783"/>
        <w:gridCol w:w="976"/>
        <w:gridCol w:w="1076"/>
        <w:gridCol w:w="889"/>
        <w:gridCol w:w="881"/>
        <w:gridCol w:w="2150"/>
        <w:gridCol w:w="2278"/>
        <w:gridCol w:w="1916"/>
        <w:gridCol w:w="1916"/>
      </w:tblGrid>
      <w:tr w:rsidR="002C25DA" w:rsidRPr="00BF68F8" w:rsidTr="008A3438">
        <w:trPr>
          <w:trHeight w:val="631"/>
        </w:trPr>
        <w:tc>
          <w:tcPr>
            <w:tcW w:w="525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:rsidR="002C25DA" w:rsidRDefault="002C25DA" w:rsidP="008334E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  <w:p w:rsidR="002C25DA" w:rsidRPr="00BF68F8" w:rsidRDefault="002C25DA" w:rsidP="008334E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F68F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br w:type="page"/>
            </w:r>
          </w:p>
        </w:tc>
        <w:tc>
          <w:tcPr>
            <w:tcW w:w="1783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:rsidR="002C25DA" w:rsidRDefault="002C25DA" w:rsidP="008334E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F68F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llection number</w:t>
            </w:r>
          </w:p>
          <w:p w:rsidR="002C25DA" w:rsidRPr="00BF68F8" w:rsidRDefault="002C25DA" w:rsidP="008334E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052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2C25DA" w:rsidRDefault="002C25DA" w:rsidP="008334E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alt</w:t>
            </w:r>
          </w:p>
          <w:p w:rsidR="002C25DA" w:rsidRPr="00BF68F8" w:rsidRDefault="002C25DA" w:rsidP="008334E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olerance</w:t>
            </w:r>
          </w:p>
        </w:tc>
        <w:tc>
          <w:tcPr>
            <w:tcW w:w="1770" w:type="dxa"/>
            <w:gridSpan w:val="2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:rsidR="002C25DA" w:rsidRPr="00BF68F8" w:rsidRDefault="002C25DA" w:rsidP="008334E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F68F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Temperature </w:t>
            </w:r>
            <w:r w:rsidRPr="00BF68F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br w:type="page"/>
              <w:t>tolerance</w:t>
            </w:r>
          </w:p>
        </w:tc>
        <w:tc>
          <w:tcPr>
            <w:tcW w:w="8260" w:type="dxa"/>
            <w:gridSpan w:val="4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2C25DA" w:rsidRPr="00BF68F8" w:rsidRDefault="002C25DA" w:rsidP="008334E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F68F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ccession number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NCBI</w:t>
            </w:r>
          </w:p>
        </w:tc>
      </w:tr>
      <w:tr w:rsidR="002C25DA" w:rsidRPr="00BF68F8" w:rsidTr="002C25DA">
        <w:trPr>
          <w:trHeight w:val="315"/>
        </w:trPr>
        <w:tc>
          <w:tcPr>
            <w:tcW w:w="525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:rsidR="002C25DA" w:rsidRPr="00BF68F8" w:rsidRDefault="002C25DA" w:rsidP="008334E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783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2C25DA" w:rsidRPr="00BF68F8" w:rsidRDefault="002C25DA" w:rsidP="008334E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97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2C25DA" w:rsidRPr="00BF68F8" w:rsidRDefault="002C25DA" w:rsidP="008334E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F68F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%</w:t>
            </w:r>
          </w:p>
        </w:tc>
        <w:tc>
          <w:tcPr>
            <w:tcW w:w="107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2C25DA" w:rsidRPr="00BF68F8" w:rsidRDefault="002C25DA" w:rsidP="008334E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F68F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%</w:t>
            </w:r>
          </w:p>
        </w:tc>
        <w:tc>
          <w:tcPr>
            <w:tcW w:w="88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2C25DA" w:rsidRPr="00BF68F8" w:rsidRDefault="002C25DA" w:rsidP="008334E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F68F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7 °C</w:t>
            </w:r>
          </w:p>
        </w:tc>
        <w:tc>
          <w:tcPr>
            <w:tcW w:w="88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2C25DA" w:rsidRPr="00BF68F8" w:rsidRDefault="002C25DA" w:rsidP="008334E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F68F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40 °C</w:t>
            </w:r>
          </w:p>
        </w:tc>
        <w:tc>
          <w:tcPr>
            <w:tcW w:w="215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2C25DA" w:rsidRPr="00BF68F8" w:rsidRDefault="002C25DA" w:rsidP="008334E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BF68F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 xml:space="preserve">16S </w:t>
            </w:r>
            <w:proofErr w:type="spellStart"/>
            <w:r w:rsidRPr="00BF68F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rRNA</w:t>
            </w:r>
            <w:proofErr w:type="spellEnd"/>
          </w:p>
        </w:tc>
        <w:tc>
          <w:tcPr>
            <w:tcW w:w="227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2C25DA" w:rsidRPr="00BF68F8" w:rsidRDefault="002C25DA" w:rsidP="008334E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proofErr w:type="spellStart"/>
            <w:r w:rsidRPr="00BF68F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recA</w:t>
            </w:r>
            <w:proofErr w:type="spellEnd"/>
          </w:p>
        </w:tc>
        <w:tc>
          <w:tcPr>
            <w:tcW w:w="191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2C25DA" w:rsidRPr="00BF68F8" w:rsidRDefault="002C25DA" w:rsidP="008334E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proofErr w:type="spellStart"/>
            <w:r w:rsidRPr="00BF68F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glnII</w:t>
            </w:r>
            <w:proofErr w:type="spellEnd"/>
          </w:p>
        </w:tc>
        <w:tc>
          <w:tcPr>
            <w:tcW w:w="191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2C25DA" w:rsidRPr="00BF68F8" w:rsidRDefault="002C25DA" w:rsidP="008334E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dnak</w:t>
            </w:r>
          </w:p>
        </w:tc>
      </w:tr>
      <w:tr w:rsidR="002C25DA" w:rsidRPr="00BF68F8" w:rsidTr="002C25DA">
        <w:trPr>
          <w:trHeight w:val="299"/>
        </w:trPr>
        <w:tc>
          <w:tcPr>
            <w:tcW w:w="525" w:type="dxa"/>
            <w:tcBorders>
              <w:top w:val="single" w:sz="12" w:space="0" w:color="auto"/>
            </w:tcBorders>
          </w:tcPr>
          <w:p w:rsidR="002C25DA" w:rsidRPr="00BF68F8" w:rsidRDefault="002C25DA" w:rsidP="008334E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1783" w:type="dxa"/>
            <w:tcBorders>
              <w:top w:val="single" w:sz="12" w:space="0" w:color="auto"/>
            </w:tcBorders>
            <w:vAlign w:val="center"/>
          </w:tcPr>
          <w:p w:rsidR="002C25DA" w:rsidRPr="00BF68F8" w:rsidRDefault="002C25DA" w:rsidP="008334E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F68F8">
              <w:rPr>
                <w:rFonts w:ascii="Times New Roman" w:eastAsia="Times New Roman" w:hAnsi="Times New Roman" w:cs="Times New Roman"/>
                <w:color w:val="000000"/>
              </w:rPr>
              <w:t>UCE0119</w:t>
            </w:r>
          </w:p>
        </w:tc>
        <w:tc>
          <w:tcPr>
            <w:tcW w:w="976" w:type="dxa"/>
            <w:tcBorders>
              <w:top w:val="single" w:sz="12" w:space="0" w:color="auto"/>
            </w:tcBorders>
            <w:noWrap/>
          </w:tcPr>
          <w:p w:rsidR="002C25DA" w:rsidRPr="00BF68F8" w:rsidRDefault="002C25DA" w:rsidP="008334E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F68F8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076" w:type="dxa"/>
            <w:tcBorders>
              <w:top w:val="single" w:sz="12" w:space="0" w:color="auto"/>
            </w:tcBorders>
            <w:noWrap/>
          </w:tcPr>
          <w:p w:rsidR="002C25DA" w:rsidRPr="00BF68F8" w:rsidRDefault="002C25DA" w:rsidP="008334E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F68F8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889" w:type="dxa"/>
            <w:tcBorders>
              <w:top w:val="single" w:sz="12" w:space="0" w:color="auto"/>
            </w:tcBorders>
            <w:noWrap/>
          </w:tcPr>
          <w:p w:rsidR="002C25DA" w:rsidRPr="00BF68F8" w:rsidRDefault="002C25DA" w:rsidP="008334E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F68F8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881" w:type="dxa"/>
            <w:tcBorders>
              <w:top w:val="single" w:sz="12" w:space="0" w:color="auto"/>
            </w:tcBorders>
            <w:noWrap/>
          </w:tcPr>
          <w:p w:rsidR="002C25DA" w:rsidRPr="00BF68F8" w:rsidRDefault="002C25DA" w:rsidP="008334E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F68F8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150" w:type="dxa"/>
            <w:tcBorders>
              <w:top w:val="single" w:sz="12" w:space="0" w:color="auto"/>
            </w:tcBorders>
            <w:noWrap/>
          </w:tcPr>
          <w:p w:rsidR="002C25DA" w:rsidRPr="00BF68F8" w:rsidRDefault="002C25DA" w:rsidP="008334E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F68F8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278" w:type="dxa"/>
            <w:tcBorders>
              <w:top w:val="single" w:sz="12" w:space="0" w:color="auto"/>
            </w:tcBorders>
            <w:noWrap/>
          </w:tcPr>
          <w:p w:rsidR="002C25DA" w:rsidRPr="00BF68F8" w:rsidRDefault="002C25DA" w:rsidP="008334E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Q741559</w:t>
            </w:r>
          </w:p>
        </w:tc>
        <w:tc>
          <w:tcPr>
            <w:tcW w:w="1916" w:type="dxa"/>
            <w:tcBorders>
              <w:top w:val="single" w:sz="12" w:space="0" w:color="auto"/>
            </w:tcBorders>
            <w:noWrap/>
          </w:tcPr>
          <w:p w:rsidR="002C25DA" w:rsidRPr="00BF68F8" w:rsidRDefault="002C25DA" w:rsidP="008334E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F68F8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916" w:type="dxa"/>
            <w:tcBorders>
              <w:top w:val="single" w:sz="12" w:space="0" w:color="auto"/>
            </w:tcBorders>
          </w:tcPr>
          <w:p w:rsidR="002C25DA" w:rsidRPr="00BF68F8" w:rsidRDefault="002C25DA" w:rsidP="008334E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2C25DA" w:rsidRPr="00BF68F8" w:rsidTr="002C25DA">
        <w:trPr>
          <w:trHeight w:val="299"/>
        </w:trPr>
        <w:tc>
          <w:tcPr>
            <w:tcW w:w="525" w:type="dxa"/>
          </w:tcPr>
          <w:p w:rsidR="002C25DA" w:rsidRPr="00BF68F8" w:rsidRDefault="002C25DA" w:rsidP="008334E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  <w:tc>
          <w:tcPr>
            <w:tcW w:w="1783" w:type="dxa"/>
            <w:vAlign w:val="center"/>
          </w:tcPr>
          <w:p w:rsidR="002C25DA" w:rsidRPr="00BF68F8" w:rsidRDefault="002C25DA" w:rsidP="008334E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F68F8">
              <w:rPr>
                <w:rFonts w:ascii="Times New Roman" w:eastAsia="Times New Roman" w:hAnsi="Times New Roman" w:cs="Times New Roman"/>
                <w:color w:val="000000"/>
              </w:rPr>
              <w:t>UCE0128</w:t>
            </w:r>
          </w:p>
        </w:tc>
        <w:tc>
          <w:tcPr>
            <w:tcW w:w="976" w:type="dxa"/>
            <w:noWrap/>
          </w:tcPr>
          <w:p w:rsidR="002C25DA" w:rsidRPr="00BF68F8" w:rsidRDefault="002C25DA" w:rsidP="008334E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076" w:type="dxa"/>
            <w:noWrap/>
          </w:tcPr>
          <w:p w:rsidR="002C25DA" w:rsidRPr="00BF68F8" w:rsidRDefault="002C25DA" w:rsidP="008334E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889" w:type="dxa"/>
            <w:noWrap/>
          </w:tcPr>
          <w:p w:rsidR="002C25DA" w:rsidRPr="00BF68F8" w:rsidRDefault="002C25DA" w:rsidP="008334E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881" w:type="dxa"/>
            <w:noWrap/>
          </w:tcPr>
          <w:p w:rsidR="002C25DA" w:rsidRPr="00BF68F8" w:rsidRDefault="002C25DA" w:rsidP="008334E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F68F8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150" w:type="dxa"/>
            <w:noWrap/>
          </w:tcPr>
          <w:p w:rsidR="002C25DA" w:rsidRPr="00BF68F8" w:rsidRDefault="002C25DA" w:rsidP="008334E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F68F8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278" w:type="dxa"/>
            <w:noWrap/>
          </w:tcPr>
          <w:p w:rsidR="002C25DA" w:rsidRPr="00BF68F8" w:rsidRDefault="002C25DA" w:rsidP="008334E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Q741563</w:t>
            </w:r>
          </w:p>
        </w:tc>
        <w:tc>
          <w:tcPr>
            <w:tcW w:w="1916" w:type="dxa"/>
            <w:noWrap/>
          </w:tcPr>
          <w:p w:rsidR="002C25DA" w:rsidRPr="00BF68F8" w:rsidRDefault="002C25DA" w:rsidP="008334E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F68F8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916" w:type="dxa"/>
          </w:tcPr>
          <w:p w:rsidR="002C25DA" w:rsidRPr="00BF68F8" w:rsidRDefault="002C25DA" w:rsidP="008334E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2C25DA" w:rsidRPr="00BF68F8" w:rsidTr="002C25DA">
        <w:trPr>
          <w:trHeight w:val="299"/>
        </w:trPr>
        <w:tc>
          <w:tcPr>
            <w:tcW w:w="525" w:type="dxa"/>
          </w:tcPr>
          <w:p w:rsidR="002C25DA" w:rsidRDefault="002C25DA" w:rsidP="008334E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  <w:tc>
          <w:tcPr>
            <w:tcW w:w="1783" w:type="dxa"/>
          </w:tcPr>
          <w:p w:rsidR="002C25DA" w:rsidRPr="00BF68F8" w:rsidRDefault="002C25DA" w:rsidP="008334E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F68F8">
              <w:rPr>
                <w:rFonts w:ascii="Times New Roman" w:eastAsia="Times New Roman" w:hAnsi="Times New Roman" w:cs="Times New Roman"/>
                <w:color w:val="000000"/>
              </w:rPr>
              <w:t>UCE0148</w:t>
            </w:r>
          </w:p>
        </w:tc>
        <w:tc>
          <w:tcPr>
            <w:tcW w:w="976" w:type="dxa"/>
            <w:noWrap/>
          </w:tcPr>
          <w:p w:rsidR="002C25DA" w:rsidRPr="00BF68F8" w:rsidRDefault="002C25DA" w:rsidP="008334E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F68F8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076" w:type="dxa"/>
            <w:noWrap/>
          </w:tcPr>
          <w:p w:rsidR="002C25DA" w:rsidRPr="00BF68F8" w:rsidRDefault="002C25DA" w:rsidP="008334E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F68F8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889" w:type="dxa"/>
            <w:noWrap/>
          </w:tcPr>
          <w:p w:rsidR="002C25DA" w:rsidRPr="00BF68F8" w:rsidRDefault="002C25DA" w:rsidP="008334E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+</w:t>
            </w:r>
            <w:r w:rsidRPr="00BF68F8">
              <w:rPr>
                <w:rFonts w:ascii="Times New Roman" w:eastAsia="Times New Roman" w:hAnsi="Times New Roman" w:cs="Times New Roman"/>
                <w:color w:val="000000"/>
              </w:rPr>
              <w:t>++</w:t>
            </w:r>
          </w:p>
        </w:tc>
        <w:tc>
          <w:tcPr>
            <w:tcW w:w="881" w:type="dxa"/>
            <w:noWrap/>
          </w:tcPr>
          <w:p w:rsidR="002C25DA" w:rsidRPr="00BF68F8" w:rsidRDefault="002C25DA" w:rsidP="008334E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F68F8">
              <w:rPr>
                <w:rFonts w:ascii="Times New Roman" w:eastAsia="Times New Roman" w:hAnsi="Times New Roman" w:cs="Times New Roman"/>
                <w:color w:val="000000"/>
              </w:rPr>
              <w:t>++</w:t>
            </w:r>
          </w:p>
        </w:tc>
        <w:tc>
          <w:tcPr>
            <w:tcW w:w="2150" w:type="dxa"/>
            <w:noWrap/>
          </w:tcPr>
          <w:p w:rsidR="002C25DA" w:rsidRPr="00BF68F8" w:rsidRDefault="002C25DA" w:rsidP="008334E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Q686562</w:t>
            </w:r>
          </w:p>
        </w:tc>
        <w:tc>
          <w:tcPr>
            <w:tcW w:w="2278" w:type="dxa"/>
            <w:noWrap/>
          </w:tcPr>
          <w:p w:rsidR="002C25DA" w:rsidRPr="00BF68F8" w:rsidRDefault="002C25DA" w:rsidP="008334E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Q741566</w:t>
            </w:r>
          </w:p>
        </w:tc>
        <w:tc>
          <w:tcPr>
            <w:tcW w:w="1916" w:type="dxa"/>
            <w:noWrap/>
          </w:tcPr>
          <w:p w:rsidR="002C25DA" w:rsidRPr="00BF68F8" w:rsidRDefault="002C25DA" w:rsidP="008334E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Q757672</w:t>
            </w:r>
          </w:p>
        </w:tc>
        <w:tc>
          <w:tcPr>
            <w:tcW w:w="1916" w:type="dxa"/>
          </w:tcPr>
          <w:p w:rsidR="002C25DA" w:rsidRDefault="008A3438" w:rsidP="008334E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X617441</w:t>
            </w:r>
          </w:p>
        </w:tc>
      </w:tr>
      <w:tr w:rsidR="002C25DA" w:rsidRPr="00BF68F8" w:rsidTr="002C25DA">
        <w:trPr>
          <w:trHeight w:val="299"/>
        </w:trPr>
        <w:tc>
          <w:tcPr>
            <w:tcW w:w="525" w:type="dxa"/>
          </w:tcPr>
          <w:p w:rsidR="002C25DA" w:rsidRPr="00BF68F8" w:rsidRDefault="002C25DA" w:rsidP="008334E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  <w:tc>
          <w:tcPr>
            <w:tcW w:w="1783" w:type="dxa"/>
            <w:vAlign w:val="center"/>
          </w:tcPr>
          <w:p w:rsidR="002C25DA" w:rsidRPr="00BF68F8" w:rsidRDefault="002C25DA" w:rsidP="008334E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F68F8">
              <w:rPr>
                <w:rFonts w:ascii="Times New Roman" w:eastAsia="Times New Roman" w:hAnsi="Times New Roman" w:cs="Times New Roman"/>
                <w:color w:val="000000"/>
              </w:rPr>
              <w:t>UCE0150</w:t>
            </w:r>
          </w:p>
        </w:tc>
        <w:tc>
          <w:tcPr>
            <w:tcW w:w="976" w:type="dxa"/>
            <w:noWrap/>
          </w:tcPr>
          <w:p w:rsidR="002C25DA" w:rsidRPr="00BF68F8" w:rsidRDefault="002C25DA" w:rsidP="008334E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++</w:t>
            </w:r>
            <w:r w:rsidRPr="00BF68F8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76" w:type="dxa"/>
            <w:noWrap/>
          </w:tcPr>
          <w:p w:rsidR="002C25DA" w:rsidRPr="00BF68F8" w:rsidRDefault="002C25DA" w:rsidP="008334E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F68F8">
              <w:rPr>
                <w:rFonts w:ascii="Times New Roman" w:eastAsia="Times New Roman" w:hAnsi="Times New Roman" w:cs="Times New Roman"/>
                <w:color w:val="000000"/>
              </w:rPr>
              <w:t>++</w:t>
            </w:r>
          </w:p>
        </w:tc>
        <w:tc>
          <w:tcPr>
            <w:tcW w:w="889" w:type="dxa"/>
            <w:noWrap/>
          </w:tcPr>
          <w:p w:rsidR="002C25DA" w:rsidRPr="00BF68F8" w:rsidRDefault="002C25DA" w:rsidP="008334E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F68F8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881" w:type="dxa"/>
            <w:noWrap/>
          </w:tcPr>
          <w:p w:rsidR="002C25DA" w:rsidRPr="00BF68F8" w:rsidRDefault="002C25DA" w:rsidP="008334E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F68F8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150" w:type="dxa"/>
            <w:noWrap/>
          </w:tcPr>
          <w:p w:rsidR="002C25DA" w:rsidRPr="00BF68F8" w:rsidRDefault="002C25DA" w:rsidP="008334E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Q686563</w:t>
            </w:r>
          </w:p>
        </w:tc>
        <w:tc>
          <w:tcPr>
            <w:tcW w:w="2278" w:type="dxa"/>
            <w:noWrap/>
          </w:tcPr>
          <w:p w:rsidR="002C25DA" w:rsidRPr="00BF68F8" w:rsidRDefault="002C25DA" w:rsidP="008334E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Q741568</w:t>
            </w:r>
          </w:p>
        </w:tc>
        <w:tc>
          <w:tcPr>
            <w:tcW w:w="1916" w:type="dxa"/>
            <w:noWrap/>
          </w:tcPr>
          <w:p w:rsidR="002C25DA" w:rsidRPr="00BF68F8" w:rsidRDefault="002C25DA" w:rsidP="008334E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Q757673</w:t>
            </w:r>
          </w:p>
        </w:tc>
        <w:tc>
          <w:tcPr>
            <w:tcW w:w="1916" w:type="dxa"/>
          </w:tcPr>
          <w:p w:rsidR="002C25DA" w:rsidRDefault="00823AF3" w:rsidP="008334E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X617456</w:t>
            </w:r>
          </w:p>
        </w:tc>
      </w:tr>
      <w:tr w:rsidR="002C25DA" w:rsidRPr="00BF68F8" w:rsidTr="002C25DA">
        <w:trPr>
          <w:trHeight w:val="299"/>
        </w:trPr>
        <w:tc>
          <w:tcPr>
            <w:tcW w:w="525" w:type="dxa"/>
          </w:tcPr>
          <w:p w:rsidR="002C25DA" w:rsidRPr="00BF68F8" w:rsidRDefault="002C25DA" w:rsidP="008334E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9</w:t>
            </w:r>
          </w:p>
        </w:tc>
        <w:tc>
          <w:tcPr>
            <w:tcW w:w="1783" w:type="dxa"/>
            <w:vAlign w:val="center"/>
          </w:tcPr>
          <w:p w:rsidR="002C25DA" w:rsidRPr="00BF68F8" w:rsidRDefault="002C25DA" w:rsidP="008334E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F68F8">
              <w:rPr>
                <w:rFonts w:ascii="Times New Roman" w:eastAsia="Times New Roman" w:hAnsi="Times New Roman" w:cs="Times New Roman"/>
                <w:color w:val="000000"/>
              </w:rPr>
              <w:t>UCE0154</w:t>
            </w:r>
          </w:p>
        </w:tc>
        <w:tc>
          <w:tcPr>
            <w:tcW w:w="976" w:type="dxa"/>
            <w:noWrap/>
          </w:tcPr>
          <w:p w:rsidR="002C25DA" w:rsidRPr="00BF68F8" w:rsidRDefault="002C25DA" w:rsidP="008334E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F68F8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076" w:type="dxa"/>
            <w:noWrap/>
          </w:tcPr>
          <w:p w:rsidR="002C25DA" w:rsidRPr="00BF68F8" w:rsidRDefault="002C25DA" w:rsidP="008334E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F68F8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889" w:type="dxa"/>
            <w:noWrap/>
          </w:tcPr>
          <w:p w:rsidR="002C25DA" w:rsidRPr="00BF68F8" w:rsidRDefault="002C25DA" w:rsidP="008334E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881" w:type="dxa"/>
            <w:noWrap/>
          </w:tcPr>
          <w:p w:rsidR="002C25DA" w:rsidRPr="00BF68F8" w:rsidRDefault="002C25DA" w:rsidP="008334E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F68F8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150" w:type="dxa"/>
            <w:noWrap/>
          </w:tcPr>
          <w:p w:rsidR="002C25DA" w:rsidRPr="00BF68F8" w:rsidRDefault="002C25DA" w:rsidP="008334E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F68F8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278" w:type="dxa"/>
            <w:noWrap/>
          </w:tcPr>
          <w:p w:rsidR="002C25DA" w:rsidRPr="00BF68F8" w:rsidRDefault="002C25DA" w:rsidP="008334E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Q741569</w:t>
            </w:r>
          </w:p>
        </w:tc>
        <w:tc>
          <w:tcPr>
            <w:tcW w:w="1916" w:type="dxa"/>
            <w:noWrap/>
          </w:tcPr>
          <w:p w:rsidR="002C25DA" w:rsidRPr="00BF68F8" w:rsidRDefault="002C25DA" w:rsidP="008334E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F68F8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916" w:type="dxa"/>
          </w:tcPr>
          <w:p w:rsidR="002C25DA" w:rsidRPr="00BF68F8" w:rsidRDefault="002C25DA" w:rsidP="008334E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2C25DA" w:rsidRPr="00BF68F8" w:rsidTr="002C25DA">
        <w:trPr>
          <w:trHeight w:val="299"/>
        </w:trPr>
        <w:tc>
          <w:tcPr>
            <w:tcW w:w="525" w:type="dxa"/>
          </w:tcPr>
          <w:p w:rsidR="002C25DA" w:rsidRDefault="002C25DA" w:rsidP="008334E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  <w:tc>
          <w:tcPr>
            <w:tcW w:w="1783" w:type="dxa"/>
            <w:vAlign w:val="center"/>
          </w:tcPr>
          <w:p w:rsidR="002C25DA" w:rsidRDefault="002C25DA" w:rsidP="008334E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CE0154_2</w:t>
            </w:r>
          </w:p>
        </w:tc>
        <w:tc>
          <w:tcPr>
            <w:tcW w:w="976" w:type="dxa"/>
            <w:noWrap/>
          </w:tcPr>
          <w:p w:rsidR="002C25DA" w:rsidRPr="00BF68F8" w:rsidRDefault="002C25DA" w:rsidP="008334E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076" w:type="dxa"/>
            <w:noWrap/>
          </w:tcPr>
          <w:p w:rsidR="002C25DA" w:rsidRPr="00BF68F8" w:rsidRDefault="002C25DA" w:rsidP="008334E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889" w:type="dxa"/>
            <w:noWrap/>
          </w:tcPr>
          <w:p w:rsidR="002C25DA" w:rsidRPr="00BF68F8" w:rsidRDefault="002C25DA" w:rsidP="008334E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881" w:type="dxa"/>
            <w:noWrap/>
          </w:tcPr>
          <w:p w:rsidR="002C25DA" w:rsidRPr="00BF68F8" w:rsidRDefault="002C25DA" w:rsidP="008334E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150" w:type="dxa"/>
            <w:noWrap/>
          </w:tcPr>
          <w:p w:rsidR="002C25DA" w:rsidRPr="00BF68F8" w:rsidRDefault="002C25DA" w:rsidP="008334E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278" w:type="dxa"/>
            <w:noWrap/>
          </w:tcPr>
          <w:p w:rsidR="002C25DA" w:rsidRDefault="002C25DA" w:rsidP="008334E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Q741571</w:t>
            </w:r>
          </w:p>
        </w:tc>
        <w:tc>
          <w:tcPr>
            <w:tcW w:w="1916" w:type="dxa"/>
            <w:noWrap/>
          </w:tcPr>
          <w:p w:rsidR="002C25DA" w:rsidRPr="00BF68F8" w:rsidRDefault="002C25DA" w:rsidP="008334E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916" w:type="dxa"/>
          </w:tcPr>
          <w:p w:rsidR="002C25DA" w:rsidRDefault="002C25DA" w:rsidP="008334E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2C25DA" w:rsidRPr="00BF68F8" w:rsidTr="002C25DA">
        <w:trPr>
          <w:trHeight w:val="299"/>
        </w:trPr>
        <w:tc>
          <w:tcPr>
            <w:tcW w:w="525" w:type="dxa"/>
          </w:tcPr>
          <w:p w:rsidR="002C25DA" w:rsidRDefault="002C25DA" w:rsidP="008334E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1</w:t>
            </w:r>
          </w:p>
        </w:tc>
        <w:tc>
          <w:tcPr>
            <w:tcW w:w="1783" w:type="dxa"/>
            <w:vAlign w:val="center"/>
          </w:tcPr>
          <w:p w:rsidR="002C25DA" w:rsidRDefault="002C25DA" w:rsidP="008334E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CE0154_4</w:t>
            </w:r>
          </w:p>
        </w:tc>
        <w:tc>
          <w:tcPr>
            <w:tcW w:w="976" w:type="dxa"/>
            <w:noWrap/>
          </w:tcPr>
          <w:p w:rsidR="002C25DA" w:rsidRPr="00BF68F8" w:rsidRDefault="002C25DA" w:rsidP="008334E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++</w:t>
            </w:r>
          </w:p>
        </w:tc>
        <w:tc>
          <w:tcPr>
            <w:tcW w:w="1076" w:type="dxa"/>
            <w:noWrap/>
          </w:tcPr>
          <w:p w:rsidR="002C25DA" w:rsidRPr="00BF68F8" w:rsidRDefault="002C25DA" w:rsidP="008334E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889" w:type="dxa"/>
            <w:noWrap/>
          </w:tcPr>
          <w:p w:rsidR="002C25DA" w:rsidRPr="00BF68F8" w:rsidRDefault="002C25DA" w:rsidP="008334E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++</w:t>
            </w:r>
          </w:p>
        </w:tc>
        <w:tc>
          <w:tcPr>
            <w:tcW w:w="881" w:type="dxa"/>
            <w:noWrap/>
          </w:tcPr>
          <w:p w:rsidR="002C25DA" w:rsidRPr="00BF68F8" w:rsidRDefault="002C25DA" w:rsidP="008334E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150" w:type="dxa"/>
            <w:noWrap/>
          </w:tcPr>
          <w:p w:rsidR="002C25DA" w:rsidRPr="00BF68F8" w:rsidRDefault="002C25DA" w:rsidP="008334E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278" w:type="dxa"/>
            <w:noWrap/>
          </w:tcPr>
          <w:p w:rsidR="002C25DA" w:rsidRDefault="002C25DA" w:rsidP="008334E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Q741573</w:t>
            </w:r>
          </w:p>
        </w:tc>
        <w:tc>
          <w:tcPr>
            <w:tcW w:w="1916" w:type="dxa"/>
            <w:noWrap/>
          </w:tcPr>
          <w:p w:rsidR="002C25DA" w:rsidRPr="00BF68F8" w:rsidRDefault="002C25DA" w:rsidP="008334E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916" w:type="dxa"/>
          </w:tcPr>
          <w:p w:rsidR="002C25DA" w:rsidRDefault="002C25DA" w:rsidP="008334E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2C25DA" w:rsidRPr="00BF68F8" w:rsidTr="002C25DA">
        <w:trPr>
          <w:trHeight w:val="299"/>
        </w:trPr>
        <w:tc>
          <w:tcPr>
            <w:tcW w:w="525" w:type="dxa"/>
          </w:tcPr>
          <w:p w:rsidR="002C25DA" w:rsidRDefault="002C25DA" w:rsidP="008334E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2</w:t>
            </w:r>
          </w:p>
        </w:tc>
        <w:tc>
          <w:tcPr>
            <w:tcW w:w="1783" w:type="dxa"/>
            <w:vAlign w:val="center"/>
          </w:tcPr>
          <w:p w:rsidR="002C25DA" w:rsidRDefault="002C25DA" w:rsidP="008334E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CE0155</w:t>
            </w:r>
          </w:p>
        </w:tc>
        <w:tc>
          <w:tcPr>
            <w:tcW w:w="976" w:type="dxa"/>
            <w:noWrap/>
          </w:tcPr>
          <w:p w:rsidR="002C25DA" w:rsidRDefault="002C25DA" w:rsidP="008334E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076" w:type="dxa"/>
            <w:noWrap/>
          </w:tcPr>
          <w:p w:rsidR="002C25DA" w:rsidRDefault="002C25DA" w:rsidP="008334E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889" w:type="dxa"/>
            <w:noWrap/>
          </w:tcPr>
          <w:p w:rsidR="002C25DA" w:rsidRDefault="002C25DA" w:rsidP="008334E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881" w:type="dxa"/>
            <w:noWrap/>
          </w:tcPr>
          <w:p w:rsidR="002C25DA" w:rsidRDefault="002C25DA" w:rsidP="008334E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150" w:type="dxa"/>
            <w:noWrap/>
          </w:tcPr>
          <w:p w:rsidR="002C25DA" w:rsidRPr="00BF68F8" w:rsidRDefault="002C25DA" w:rsidP="008334E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278" w:type="dxa"/>
            <w:noWrap/>
          </w:tcPr>
          <w:p w:rsidR="002C25DA" w:rsidRDefault="002C25DA" w:rsidP="008334E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Q741574</w:t>
            </w:r>
          </w:p>
        </w:tc>
        <w:tc>
          <w:tcPr>
            <w:tcW w:w="1916" w:type="dxa"/>
            <w:noWrap/>
          </w:tcPr>
          <w:p w:rsidR="002C25DA" w:rsidRPr="00BF68F8" w:rsidRDefault="002C25DA" w:rsidP="008334E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916" w:type="dxa"/>
          </w:tcPr>
          <w:p w:rsidR="002C25DA" w:rsidRDefault="002C25DA" w:rsidP="008334E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2C25DA" w:rsidRPr="00BF68F8" w:rsidTr="002C25DA">
        <w:trPr>
          <w:trHeight w:val="299"/>
        </w:trPr>
        <w:tc>
          <w:tcPr>
            <w:tcW w:w="525" w:type="dxa"/>
          </w:tcPr>
          <w:p w:rsidR="002C25DA" w:rsidRDefault="002C25DA" w:rsidP="008334E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3</w:t>
            </w:r>
          </w:p>
        </w:tc>
        <w:tc>
          <w:tcPr>
            <w:tcW w:w="1783" w:type="dxa"/>
            <w:vAlign w:val="center"/>
          </w:tcPr>
          <w:p w:rsidR="002C25DA" w:rsidRDefault="002C25DA" w:rsidP="008334E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CE0156</w:t>
            </w:r>
          </w:p>
        </w:tc>
        <w:tc>
          <w:tcPr>
            <w:tcW w:w="976" w:type="dxa"/>
            <w:noWrap/>
          </w:tcPr>
          <w:p w:rsidR="002C25DA" w:rsidRDefault="002C25DA" w:rsidP="008334E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076" w:type="dxa"/>
            <w:noWrap/>
          </w:tcPr>
          <w:p w:rsidR="002C25DA" w:rsidRDefault="002C25DA" w:rsidP="008334E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889" w:type="dxa"/>
            <w:noWrap/>
          </w:tcPr>
          <w:p w:rsidR="002C25DA" w:rsidRDefault="002C25DA" w:rsidP="008334E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881" w:type="dxa"/>
            <w:noWrap/>
          </w:tcPr>
          <w:p w:rsidR="002C25DA" w:rsidRDefault="002C25DA" w:rsidP="008334E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150" w:type="dxa"/>
            <w:noWrap/>
          </w:tcPr>
          <w:p w:rsidR="002C25DA" w:rsidRPr="00BF68F8" w:rsidRDefault="002C25DA" w:rsidP="008334E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278" w:type="dxa"/>
            <w:noWrap/>
          </w:tcPr>
          <w:p w:rsidR="002C25DA" w:rsidRDefault="002C25DA" w:rsidP="008334E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Q741575</w:t>
            </w:r>
          </w:p>
        </w:tc>
        <w:tc>
          <w:tcPr>
            <w:tcW w:w="1916" w:type="dxa"/>
            <w:noWrap/>
          </w:tcPr>
          <w:p w:rsidR="002C25DA" w:rsidRPr="00BF68F8" w:rsidRDefault="002C25DA" w:rsidP="008334E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916" w:type="dxa"/>
          </w:tcPr>
          <w:p w:rsidR="002C25DA" w:rsidRDefault="002C25DA" w:rsidP="008334E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2C25DA" w:rsidRPr="00BF68F8" w:rsidTr="002C25DA">
        <w:trPr>
          <w:trHeight w:val="299"/>
        </w:trPr>
        <w:tc>
          <w:tcPr>
            <w:tcW w:w="525" w:type="dxa"/>
          </w:tcPr>
          <w:p w:rsidR="002C25DA" w:rsidRPr="00BF68F8" w:rsidRDefault="002C25DA" w:rsidP="008334E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4</w:t>
            </w:r>
          </w:p>
        </w:tc>
        <w:tc>
          <w:tcPr>
            <w:tcW w:w="1783" w:type="dxa"/>
            <w:vAlign w:val="center"/>
          </w:tcPr>
          <w:p w:rsidR="002C25DA" w:rsidRPr="00BF68F8" w:rsidRDefault="002C25DA" w:rsidP="008334E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F68F8">
              <w:rPr>
                <w:rFonts w:ascii="Times New Roman" w:eastAsia="Times New Roman" w:hAnsi="Times New Roman" w:cs="Times New Roman"/>
                <w:color w:val="000000"/>
              </w:rPr>
              <w:t>UCE0157</w:t>
            </w:r>
          </w:p>
        </w:tc>
        <w:tc>
          <w:tcPr>
            <w:tcW w:w="976" w:type="dxa"/>
            <w:noWrap/>
          </w:tcPr>
          <w:p w:rsidR="002C25DA" w:rsidRPr="00BF68F8" w:rsidRDefault="002C25DA" w:rsidP="008334E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+</w:t>
            </w:r>
            <w:r w:rsidRPr="00BF68F8">
              <w:rPr>
                <w:rFonts w:ascii="Times New Roman" w:eastAsia="Times New Roman" w:hAnsi="Times New Roman" w:cs="Times New Roman"/>
                <w:color w:val="000000"/>
              </w:rPr>
              <w:t>++</w:t>
            </w:r>
          </w:p>
        </w:tc>
        <w:tc>
          <w:tcPr>
            <w:tcW w:w="1076" w:type="dxa"/>
            <w:noWrap/>
          </w:tcPr>
          <w:p w:rsidR="002C25DA" w:rsidRPr="00BF68F8" w:rsidRDefault="002C25DA" w:rsidP="008334E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F68F8">
              <w:rPr>
                <w:rFonts w:ascii="Times New Roman" w:eastAsia="Times New Roman" w:hAnsi="Times New Roman" w:cs="Times New Roman"/>
                <w:color w:val="000000"/>
              </w:rPr>
              <w:t>++</w:t>
            </w:r>
          </w:p>
        </w:tc>
        <w:tc>
          <w:tcPr>
            <w:tcW w:w="889" w:type="dxa"/>
            <w:noWrap/>
          </w:tcPr>
          <w:p w:rsidR="002C25DA" w:rsidRPr="00BF68F8" w:rsidRDefault="002C25DA" w:rsidP="008334E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F68F8">
              <w:rPr>
                <w:rFonts w:ascii="Times New Roman" w:eastAsia="Times New Roman" w:hAnsi="Times New Roman" w:cs="Times New Roman"/>
                <w:color w:val="000000"/>
              </w:rPr>
              <w:t>+++</w:t>
            </w:r>
          </w:p>
        </w:tc>
        <w:tc>
          <w:tcPr>
            <w:tcW w:w="881" w:type="dxa"/>
            <w:noWrap/>
          </w:tcPr>
          <w:p w:rsidR="002C25DA" w:rsidRPr="00BF68F8" w:rsidRDefault="002C25DA" w:rsidP="008334E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F68F8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150" w:type="dxa"/>
            <w:noWrap/>
          </w:tcPr>
          <w:p w:rsidR="002C25DA" w:rsidRPr="00BF68F8" w:rsidRDefault="002C25DA" w:rsidP="008334E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F68F8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278" w:type="dxa"/>
            <w:noWrap/>
          </w:tcPr>
          <w:p w:rsidR="002C25DA" w:rsidRPr="00BF68F8" w:rsidRDefault="002C25DA" w:rsidP="008334E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Q741576</w:t>
            </w:r>
          </w:p>
        </w:tc>
        <w:tc>
          <w:tcPr>
            <w:tcW w:w="1916" w:type="dxa"/>
            <w:noWrap/>
          </w:tcPr>
          <w:p w:rsidR="002C25DA" w:rsidRPr="00BF68F8" w:rsidRDefault="002C25DA" w:rsidP="008334E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F68F8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916" w:type="dxa"/>
          </w:tcPr>
          <w:p w:rsidR="002C25DA" w:rsidRPr="00BF68F8" w:rsidRDefault="002C25DA" w:rsidP="008334E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2C25DA" w:rsidRPr="00BF68F8" w:rsidTr="002C25DA">
        <w:trPr>
          <w:trHeight w:val="299"/>
        </w:trPr>
        <w:tc>
          <w:tcPr>
            <w:tcW w:w="525" w:type="dxa"/>
          </w:tcPr>
          <w:p w:rsidR="002C25DA" w:rsidRPr="00BF68F8" w:rsidRDefault="002C25DA" w:rsidP="008334E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  <w:tc>
          <w:tcPr>
            <w:tcW w:w="1783" w:type="dxa"/>
            <w:vAlign w:val="center"/>
          </w:tcPr>
          <w:p w:rsidR="002C25DA" w:rsidRPr="00BF68F8" w:rsidRDefault="002C25DA" w:rsidP="008334E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F68F8">
              <w:rPr>
                <w:rFonts w:ascii="Times New Roman" w:eastAsia="Times New Roman" w:hAnsi="Times New Roman" w:cs="Times New Roman"/>
                <w:color w:val="000000"/>
              </w:rPr>
              <w:t>UCE0158</w:t>
            </w:r>
          </w:p>
        </w:tc>
        <w:tc>
          <w:tcPr>
            <w:tcW w:w="976" w:type="dxa"/>
            <w:noWrap/>
          </w:tcPr>
          <w:p w:rsidR="002C25DA" w:rsidRPr="00BF68F8" w:rsidRDefault="002C25DA" w:rsidP="008334E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F68F8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076" w:type="dxa"/>
            <w:noWrap/>
          </w:tcPr>
          <w:p w:rsidR="002C25DA" w:rsidRPr="00BF68F8" w:rsidRDefault="002C25DA" w:rsidP="008334E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F68F8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889" w:type="dxa"/>
            <w:noWrap/>
          </w:tcPr>
          <w:p w:rsidR="002C25DA" w:rsidRPr="00BF68F8" w:rsidRDefault="002C25DA" w:rsidP="008334E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F68F8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881" w:type="dxa"/>
            <w:noWrap/>
          </w:tcPr>
          <w:p w:rsidR="002C25DA" w:rsidRPr="00BF68F8" w:rsidRDefault="002C25DA" w:rsidP="008334E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F68F8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150" w:type="dxa"/>
            <w:noWrap/>
          </w:tcPr>
          <w:p w:rsidR="002C25DA" w:rsidRPr="00BF68F8" w:rsidRDefault="002C25DA" w:rsidP="008334E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Q686564</w:t>
            </w:r>
            <w:r w:rsidRPr="00BF68F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278" w:type="dxa"/>
            <w:noWrap/>
          </w:tcPr>
          <w:p w:rsidR="002C25DA" w:rsidRPr="00BF68F8" w:rsidRDefault="002C25DA" w:rsidP="008334E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Q741577</w:t>
            </w:r>
          </w:p>
        </w:tc>
        <w:tc>
          <w:tcPr>
            <w:tcW w:w="1916" w:type="dxa"/>
            <w:noWrap/>
          </w:tcPr>
          <w:p w:rsidR="002C25DA" w:rsidRPr="00BF68F8" w:rsidRDefault="002C25DA" w:rsidP="008334E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Q757674</w:t>
            </w:r>
          </w:p>
        </w:tc>
        <w:tc>
          <w:tcPr>
            <w:tcW w:w="1916" w:type="dxa"/>
          </w:tcPr>
          <w:p w:rsidR="002C25DA" w:rsidRDefault="00823AF3" w:rsidP="008334E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X617457</w:t>
            </w:r>
          </w:p>
        </w:tc>
      </w:tr>
      <w:tr w:rsidR="002C25DA" w:rsidRPr="00BF68F8" w:rsidTr="002C25DA">
        <w:trPr>
          <w:trHeight w:val="299"/>
        </w:trPr>
        <w:tc>
          <w:tcPr>
            <w:tcW w:w="525" w:type="dxa"/>
          </w:tcPr>
          <w:p w:rsidR="002C25DA" w:rsidRPr="00BF68F8" w:rsidRDefault="002C25DA" w:rsidP="008334E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6</w:t>
            </w:r>
          </w:p>
        </w:tc>
        <w:tc>
          <w:tcPr>
            <w:tcW w:w="1783" w:type="dxa"/>
            <w:vAlign w:val="center"/>
          </w:tcPr>
          <w:p w:rsidR="002C25DA" w:rsidRPr="00BF68F8" w:rsidRDefault="002C25DA" w:rsidP="008334E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CE0158_</w:t>
            </w:r>
            <w:r w:rsidRPr="00BF68F8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976" w:type="dxa"/>
            <w:noWrap/>
          </w:tcPr>
          <w:p w:rsidR="002C25DA" w:rsidRPr="00BF68F8" w:rsidRDefault="002C25DA" w:rsidP="008334E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076" w:type="dxa"/>
            <w:noWrap/>
          </w:tcPr>
          <w:p w:rsidR="002C25DA" w:rsidRPr="00BF68F8" w:rsidRDefault="002C25DA" w:rsidP="008334E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F68F8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889" w:type="dxa"/>
            <w:noWrap/>
          </w:tcPr>
          <w:p w:rsidR="002C25DA" w:rsidRPr="00BF68F8" w:rsidRDefault="002C25DA" w:rsidP="008334E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F68F8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881" w:type="dxa"/>
            <w:noWrap/>
          </w:tcPr>
          <w:p w:rsidR="002C25DA" w:rsidRPr="00BF68F8" w:rsidRDefault="002C25DA" w:rsidP="008334E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F68F8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150" w:type="dxa"/>
            <w:noWrap/>
          </w:tcPr>
          <w:p w:rsidR="002C25DA" w:rsidRPr="00BF68F8" w:rsidRDefault="002C25DA" w:rsidP="008334E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Q686565</w:t>
            </w:r>
          </w:p>
        </w:tc>
        <w:tc>
          <w:tcPr>
            <w:tcW w:w="2278" w:type="dxa"/>
            <w:noWrap/>
          </w:tcPr>
          <w:p w:rsidR="002C25DA" w:rsidRPr="00BF68F8" w:rsidRDefault="002C25DA" w:rsidP="008334E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Q741578</w:t>
            </w:r>
          </w:p>
        </w:tc>
        <w:tc>
          <w:tcPr>
            <w:tcW w:w="1916" w:type="dxa"/>
            <w:noWrap/>
            <w:vAlign w:val="center"/>
          </w:tcPr>
          <w:p w:rsidR="002C25DA" w:rsidRPr="00BF68F8" w:rsidRDefault="002C25DA" w:rsidP="008334E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Q757675</w:t>
            </w:r>
          </w:p>
        </w:tc>
        <w:tc>
          <w:tcPr>
            <w:tcW w:w="1916" w:type="dxa"/>
          </w:tcPr>
          <w:p w:rsidR="002C25DA" w:rsidRDefault="00823AF3" w:rsidP="008334E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X617458</w:t>
            </w:r>
          </w:p>
        </w:tc>
      </w:tr>
      <w:tr w:rsidR="002C25DA" w:rsidRPr="00BF68F8" w:rsidTr="002C25DA">
        <w:trPr>
          <w:trHeight w:val="299"/>
        </w:trPr>
        <w:tc>
          <w:tcPr>
            <w:tcW w:w="525" w:type="dxa"/>
          </w:tcPr>
          <w:p w:rsidR="002C25DA" w:rsidRPr="00BF68F8" w:rsidRDefault="002C25DA" w:rsidP="008334E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1783" w:type="dxa"/>
            <w:vAlign w:val="center"/>
          </w:tcPr>
          <w:p w:rsidR="002C25DA" w:rsidRPr="00BF68F8" w:rsidRDefault="002C25DA" w:rsidP="008334E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F68F8">
              <w:rPr>
                <w:rFonts w:ascii="Times New Roman" w:eastAsia="Times New Roman" w:hAnsi="Times New Roman" w:cs="Times New Roman"/>
                <w:color w:val="000000"/>
              </w:rPr>
              <w:t>UCE0171</w:t>
            </w:r>
          </w:p>
        </w:tc>
        <w:tc>
          <w:tcPr>
            <w:tcW w:w="976" w:type="dxa"/>
            <w:noWrap/>
          </w:tcPr>
          <w:p w:rsidR="002C25DA" w:rsidRPr="00BF68F8" w:rsidRDefault="002C25DA" w:rsidP="008334E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F68F8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076" w:type="dxa"/>
            <w:noWrap/>
          </w:tcPr>
          <w:p w:rsidR="002C25DA" w:rsidRPr="00BF68F8" w:rsidRDefault="002C25DA" w:rsidP="008334E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F68F8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889" w:type="dxa"/>
            <w:noWrap/>
          </w:tcPr>
          <w:p w:rsidR="002C25DA" w:rsidRPr="00BF68F8" w:rsidRDefault="002C25DA" w:rsidP="008334E8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++</w:t>
            </w:r>
            <w:r w:rsidRPr="00BF68F8">
              <w:rPr>
                <w:rFonts w:ascii="Times New Roman" w:eastAsia="Times New Roman" w:hAnsi="Times New Roman" w:cs="Times New Roman"/>
              </w:rPr>
              <w:t>+</w:t>
            </w:r>
          </w:p>
        </w:tc>
        <w:tc>
          <w:tcPr>
            <w:tcW w:w="881" w:type="dxa"/>
            <w:noWrap/>
          </w:tcPr>
          <w:p w:rsidR="002C25DA" w:rsidRPr="00BF68F8" w:rsidRDefault="002C25DA" w:rsidP="008334E8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2150" w:type="dxa"/>
            <w:noWrap/>
          </w:tcPr>
          <w:p w:rsidR="002C25DA" w:rsidRPr="00BF68F8" w:rsidRDefault="002C25DA" w:rsidP="008334E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F68F8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278" w:type="dxa"/>
            <w:noWrap/>
          </w:tcPr>
          <w:p w:rsidR="002C25DA" w:rsidRPr="00BF68F8" w:rsidRDefault="002C25DA" w:rsidP="008334E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Q741581</w:t>
            </w:r>
          </w:p>
        </w:tc>
        <w:tc>
          <w:tcPr>
            <w:tcW w:w="1916" w:type="dxa"/>
            <w:noWrap/>
          </w:tcPr>
          <w:p w:rsidR="002C25DA" w:rsidRPr="00BF68F8" w:rsidRDefault="002C25DA" w:rsidP="008334E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F68F8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916" w:type="dxa"/>
          </w:tcPr>
          <w:p w:rsidR="002C25DA" w:rsidRPr="00BF68F8" w:rsidRDefault="002C25DA" w:rsidP="008334E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2C25DA" w:rsidRPr="00BF68F8" w:rsidTr="002C25DA">
        <w:trPr>
          <w:trHeight w:val="299"/>
        </w:trPr>
        <w:tc>
          <w:tcPr>
            <w:tcW w:w="525" w:type="dxa"/>
          </w:tcPr>
          <w:p w:rsidR="002C25DA" w:rsidRPr="00BF68F8" w:rsidRDefault="002C25DA" w:rsidP="008334E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8</w:t>
            </w:r>
          </w:p>
        </w:tc>
        <w:tc>
          <w:tcPr>
            <w:tcW w:w="1783" w:type="dxa"/>
            <w:vAlign w:val="center"/>
          </w:tcPr>
          <w:p w:rsidR="002C25DA" w:rsidRPr="00BF68F8" w:rsidRDefault="002C25DA" w:rsidP="008334E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F68F8">
              <w:rPr>
                <w:rFonts w:ascii="Times New Roman" w:eastAsia="Times New Roman" w:hAnsi="Times New Roman" w:cs="Times New Roman"/>
                <w:color w:val="000000"/>
              </w:rPr>
              <w:t>UCE0174</w:t>
            </w:r>
          </w:p>
        </w:tc>
        <w:tc>
          <w:tcPr>
            <w:tcW w:w="976" w:type="dxa"/>
            <w:noWrap/>
          </w:tcPr>
          <w:p w:rsidR="002C25DA" w:rsidRPr="00BF68F8" w:rsidRDefault="002C25DA" w:rsidP="008334E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F68F8">
              <w:rPr>
                <w:rFonts w:ascii="Times New Roman" w:eastAsia="Times New Roman" w:hAnsi="Times New Roman" w:cs="Times New Roman"/>
                <w:color w:val="000000"/>
              </w:rPr>
              <w:t>++</w:t>
            </w:r>
          </w:p>
        </w:tc>
        <w:tc>
          <w:tcPr>
            <w:tcW w:w="1076" w:type="dxa"/>
            <w:noWrap/>
          </w:tcPr>
          <w:p w:rsidR="002C25DA" w:rsidRPr="00BF68F8" w:rsidRDefault="002C25DA" w:rsidP="008334E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F68F8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889" w:type="dxa"/>
            <w:noWrap/>
          </w:tcPr>
          <w:p w:rsidR="002C25DA" w:rsidRPr="00BF68F8" w:rsidRDefault="002C25DA" w:rsidP="008334E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+</w:t>
            </w:r>
            <w:r w:rsidRPr="00BF68F8">
              <w:rPr>
                <w:rFonts w:ascii="Times New Roman" w:eastAsia="Times New Roman" w:hAnsi="Times New Roman" w:cs="Times New Roman"/>
                <w:color w:val="000000"/>
              </w:rPr>
              <w:t>++</w:t>
            </w:r>
          </w:p>
        </w:tc>
        <w:tc>
          <w:tcPr>
            <w:tcW w:w="881" w:type="dxa"/>
            <w:noWrap/>
          </w:tcPr>
          <w:p w:rsidR="002C25DA" w:rsidRPr="00BF68F8" w:rsidRDefault="002C25DA" w:rsidP="008334E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F68F8">
              <w:rPr>
                <w:rFonts w:ascii="Times New Roman" w:eastAsia="Times New Roman" w:hAnsi="Times New Roman" w:cs="Times New Roman"/>
                <w:color w:val="000000"/>
              </w:rPr>
              <w:t>+++</w:t>
            </w:r>
          </w:p>
        </w:tc>
        <w:tc>
          <w:tcPr>
            <w:tcW w:w="2150" w:type="dxa"/>
            <w:noWrap/>
          </w:tcPr>
          <w:p w:rsidR="002C25DA" w:rsidRPr="00BF68F8" w:rsidRDefault="002C25DA" w:rsidP="008334E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F68F8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278" w:type="dxa"/>
            <w:noWrap/>
          </w:tcPr>
          <w:p w:rsidR="002C25DA" w:rsidRPr="00BF68F8" w:rsidRDefault="002C25DA" w:rsidP="008334E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Q741582</w:t>
            </w:r>
          </w:p>
        </w:tc>
        <w:tc>
          <w:tcPr>
            <w:tcW w:w="1916" w:type="dxa"/>
            <w:noWrap/>
          </w:tcPr>
          <w:p w:rsidR="002C25DA" w:rsidRPr="00BF68F8" w:rsidRDefault="002C25DA" w:rsidP="008334E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F68F8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916" w:type="dxa"/>
          </w:tcPr>
          <w:p w:rsidR="002C25DA" w:rsidRPr="00BF68F8" w:rsidRDefault="002C25DA" w:rsidP="008334E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2C25DA" w:rsidRPr="00BF68F8" w:rsidTr="002C25DA">
        <w:trPr>
          <w:trHeight w:val="299"/>
        </w:trPr>
        <w:tc>
          <w:tcPr>
            <w:tcW w:w="525" w:type="dxa"/>
          </w:tcPr>
          <w:p w:rsidR="002C25DA" w:rsidRPr="00BF68F8" w:rsidRDefault="002C25DA" w:rsidP="008334E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9</w:t>
            </w:r>
          </w:p>
        </w:tc>
        <w:tc>
          <w:tcPr>
            <w:tcW w:w="1783" w:type="dxa"/>
            <w:vAlign w:val="center"/>
          </w:tcPr>
          <w:p w:rsidR="002C25DA" w:rsidRPr="00BF68F8" w:rsidRDefault="002C25DA" w:rsidP="008334E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F68F8">
              <w:rPr>
                <w:rFonts w:ascii="Times New Roman" w:eastAsia="Times New Roman" w:hAnsi="Times New Roman" w:cs="Times New Roman"/>
                <w:color w:val="000000"/>
              </w:rPr>
              <w:t>UCE0191</w:t>
            </w:r>
          </w:p>
        </w:tc>
        <w:tc>
          <w:tcPr>
            <w:tcW w:w="976" w:type="dxa"/>
            <w:noWrap/>
          </w:tcPr>
          <w:p w:rsidR="002C25DA" w:rsidRPr="00BF68F8" w:rsidRDefault="002C25DA" w:rsidP="008334E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F68F8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076" w:type="dxa"/>
            <w:noWrap/>
          </w:tcPr>
          <w:p w:rsidR="002C25DA" w:rsidRPr="00BF68F8" w:rsidRDefault="002C25DA" w:rsidP="008334E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F68F8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889" w:type="dxa"/>
            <w:noWrap/>
          </w:tcPr>
          <w:p w:rsidR="002C25DA" w:rsidRPr="00BF68F8" w:rsidRDefault="002C25DA" w:rsidP="008334E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881" w:type="dxa"/>
            <w:noWrap/>
          </w:tcPr>
          <w:p w:rsidR="002C25DA" w:rsidRPr="00BF68F8" w:rsidRDefault="002C25DA" w:rsidP="008334E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F68F8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150" w:type="dxa"/>
            <w:noWrap/>
          </w:tcPr>
          <w:p w:rsidR="002C25DA" w:rsidRPr="00BF68F8" w:rsidRDefault="002C25DA" w:rsidP="008334E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F68F8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278" w:type="dxa"/>
            <w:noWrap/>
          </w:tcPr>
          <w:p w:rsidR="002C25DA" w:rsidRPr="00BF68F8" w:rsidRDefault="002C25DA" w:rsidP="008334E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Q741584</w:t>
            </w:r>
          </w:p>
        </w:tc>
        <w:tc>
          <w:tcPr>
            <w:tcW w:w="1916" w:type="dxa"/>
            <w:noWrap/>
          </w:tcPr>
          <w:p w:rsidR="002C25DA" w:rsidRPr="00BF68F8" w:rsidRDefault="002C25DA" w:rsidP="008334E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F68F8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916" w:type="dxa"/>
          </w:tcPr>
          <w:p w:rsidR="002C25DA" w:rsidRPr="00BF68F8" w:rsidRDefault="002C25DA" w:rsidP="008334E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2C25DA" w:rsidRPr="00BF68F8" w:rsidTr="002C25DA">
        <w:trPr>
          <w:trHeight w:val="299"/>
        </w:trPr>
        <w:tc>
          <w:tcPr>
            <w:tcW w:w="525" w:type="dxa"/>
          </w:tcPr>
          <w:p w:rsidR="002C25DA" w:rsidRPr="00BF68F8" w:rsidRDefault="002C25DA" w:rsidP="008334E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0</w:t>
            </w:r>
          </w:p>
        </w:tc>
        <w:tc>
          <w:tcPr>
            <w:tcW w:w="1783" w:type="dxa"/>
            <w:vAlign w:val="center"/>
          </w:tcPr>
          <w:p w:rsidR="002C25DA" w:rsidRPr="00BF68F8" w:rsidRDefault="002C25DA" w:rsidP="008334E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F68F8">
              <w:rPr>
                <w:rFonts w:ascii="Times New Roman" w:eastAsia="Times New Roman" w:hAnsi="Times New Roman" w:cs="Times New Roman"/>
                <w:color w:val="000000"/>
              </w:rPr>
              <w:t>UCE0193</w:t>
            </w:r>
          </w:p>
        </w:tc>
        <w:tc>
          <w:tcPr>
            <w:tcW w:w="976" w:type="dxa"/>
            <w:noWrap/>
          </w:tcPr>
          <w:p w:rsidR="002C25DA" w:rsidRPr="00BF68F8" w:rsidRDefault="002C25DA" w:rsidP="008334E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F68F8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076" w:type="dxa"/>
            <w:noWrap/>
          </w:tcPr>
          <w:p w:rsidR="002C25DA" w:rsidRPr="00BF68F8" w:rsidRDefault="002C25DA" w:rsidP="008334E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F68F8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889" w:type="dxa"/>
            <w:noWrap/>
          </w:tcPr>
          <w:p w:rsidR="002C25DA" w:rsidRPr="00BF68F8" w:rsidRDefault="002C25DA" w:rsidP="008334E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F68F8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881" w:type="dxa"/>
            <w:noWrap/>
          </w:tcPr>
          <w:p w:rsidR="002C25DA" w:rsidRPr="00BF68F8" w:rsidRDefault="002C25DA" w:rsidP="008334E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F68F8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150" w:type="dxa"/>
            <w:noWrap/>
          </w:tcPr>
          <w:p w:rsidR="002C25DA" w:rsidRPr="00BF68F8" w:rsidRDefault="002C25DA" w:rsidP="008334E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F68F8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278" w:type="dxa"/>
            <w:noWrap/>
          </w:tcPr>
          <w:p w:rsidR="002C25DA" w:rsidRPr="00BF68F8" w:rsidRDefault="002C25DA" w:rsidP="008334E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Q741585</w:t>
            </w:r>
          </w:p>
        </w:tc>
        <w:tc>
          <w:tcPr>
            <w:tcW w:w="1916" w:type="dxa"/>
            <w:noWrap/>
          </w:tcPr>
          <w:p w:rsidR="002C25DA" w:rsidRPr="00BF68F8" w:rsidRDefault="002C25DA" w:rsidP="008334E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F68F8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916" w:type="dxa"/>
          </w:tcPr>
          <w:p w:rsidR="002C25DA" w:rsidRPr="00BF68F8" w:rsidRDefault="002C25DA" w:rsidP="008334E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2C25DA" w:rsidRPr="00BF68F8" w:rsidTr="002C25DA">
        <w:trPr>
          <w:trHeight w:val="299"/>
        </w:trPr>
        <w:tc>
          <w:tcPr>
            <w:tcW w:w="525" w:type="dxa"/>
          </w:tcPr>
          <w:p w:rsidR="002C25DA" w:rsidRPr="00BF68F8" w:rsidRDefault="002C25DA" w:rsidP="008334E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1</w:t>
            </w:r>
          </w:p>
        </w:tc>
        <w:tc>
          <w:tcPr>
            <w:tcW w:w="1783" w:type="dxa"/>
            <w:vAlign w:val="center"/>
          </w:tcPr>
          <w:p w:rsidR="002C25DA" w:rsidRPr="00BF68F8" w:rsidRDefault="002C25DA" w:rsidP="008334E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F68F8">
              <w:rPr>
                <w:rFonts w:ascii="Times New Roman" w:eastAsia="Times New Roman" w:hAnsi="Times New Roman" w:cs="Times New Roman"/>
                <w:color w:val="000000"/>
              </w:rPr>
              <w:t>UCE0197</w:t>
            </w:r>
          </w:p>
        </w:tc>
        <w:tc>
          <w:tcPr>
            <w:tcW w:w="976" w:type="dxa"/>
            <w:noWrap/>
          </w:tcPr>
          <w:p w:rsidR="002C25DA" w:rsidRPr="00BF68F8" w:rsidRDefault="002C25DA" w:rsidP="008334E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F68F8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076" w:type="dxa"/>
            <w:noWrap/>
          </w:tcPr>
          <w:p w:rsidR="002C25DA" w:rsidRPr="00BF68F8" w:rsidRDefault="002C25DA" w:rsidP="008334E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F68F8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889" w:type="dxa"/>
            <w:noWrap/>
          </w:tcPr>
          <w:p w:rsidR="002C25DA" w:rsidRPr="00BF68F8" w:rsidRDefault="002C25DA" w:rsidP="008334E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F68F8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881" w:type="dxa"/>
            <w:noWrap/>
          </w:tcPr>
          <w:p w:rsidR="002C25DA" w:rsidRPr="00BF68F8" w:rsidRDefault="002C25DA" w:rsidP="008334E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F68F8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150" w:type="dxa"/>
            <w:noWrap/>
          </w:tcPr>
          <w:p w:rsidR="002C25DA" w:rsidRPr="00BF68F8" w:rsidRDefault="002C25DA" w:rsidP="008334E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F68F8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278" w:type="dxa"/>
            <w:noWrap/>
          </w:tcPr>
          <w:p w:rsidR="002C25DA" w:rsidRPr="00BF68F8" w:rsidRDefault="002C25DA" w:rsidP="008334E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Q741587</w:t>
            </w:r>
          </w:p>
        </w:tc>
        <w:tc>
          <w:tcPr>
            <w:tcW w:w="1916" w:type="dxa"/>
            <w:noWrap/>
          </w:tcPr>
          <w:p w:rsidR="002C25DA" w:rsidRPr="00BF68F8" w:rsidRDefault="002C25DA" w:rsidP="008334E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F68F8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916" w:type="dxa"/>
          </w:tcPr>
          <w:p w:rsidR="002C25DA" w:rsidRPr="00BF68F8" w:rsidRDefault="002C25DA" w:rsidP="008334E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2C25DA" w:rsidRPr="00BF68F8" w:rsidTr="002C25DA">
        <w:trPr>
          <w:trHeight w:val="299"/>
        </w:trPr>
        <w:tc>
          <w:tcPr>
            <w:tcW w:w="525" w:type="dxa"/>
          </w:tcPr>
          <w:p w:rsidR="002C25DA" w:rsidRPr="00BF68F8" w:rsidRDefault="002C25DA" w:rsidP="008334E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2</w:t>
            </w:r>
          </w:p>
        </w:tc>
        <w:tc>
          <w:tcPr>
            <w:tcW w:w="1783" w:type="dxa"/>
            <w:vAlign w:val="center"/>
          </w:tcPr>
          <w:p w:rsidR="002C25DA" w:rsidRPr="00BF68F8" w:rsidRDefault="002C25DA" w:rsidP="008334E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F68F8">
              <w:rPr>
                <w:rFonts w:ascii="Times New Roman" w:eastAsia="Times New Roman" w:hAnsi="Times New Roman" w:cs="Times New Roman"/>
                <w:color w:val="000000"/>
              </w:rPr>
              <w:t>UCE0203</w:t>
            </w:r>
          </w:p>
        </w:tc>
        <w:tc>
          <w:tcPr>
            <w:tcW w:w="976" w:type="dxa"/>
            <w:noWrap/>
          </w:tcPr>
          <w:p w:rsidR="002C25DA" w:rsidRPr="00BF68F8" w:rsidRDefault="002C25DA" w:rsidP="008334E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F68F8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076" w:type="dxa"/>
            <w:noWrap/>
          </w:tcPr>
          <w:p w:rsidR="002C25DA" w:rsidRPr="00BF68F8" w:rsidRDefault="002C25DA" w:rsidP="008334E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F68F8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889" w:type="dxa"/>
            <w:noWrap/>
          </w:tcPr>
          <w:p w:rsidR="002C25DA" w:rsidRPr="00BF68F8" w:rsidRDefault="002C25DA" w:rsidP="008334E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F68F8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881" w:type="dxa"/>
            <w:noWrap/>
          </w:tcPr>
          <w:p w:rsidR="002C25DA" w:rsidRPr="00BF68F8" w:rsidRDefault="002C25DA" w:rsidP="008334E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F68F8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150" w:type="dxa"/>
            <w:noWrap/>
          </w:tcPr>
          <w:p w:rsidR="002C25DA" w:rsidRPr="00BF68F8" w:rsidRDefault="002C25DA" w:rsidP="008334E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Q686566</w:t>
            </w:r>
          </w:p>
        </w:tc>
        <w:tc>
          <w:tcPr>
            <w:tcW w:w="2278" w:type="dxa"/>
            <w:noWrap/>
          </w:tcPr>
          <w:p w:rsidR="002C25DA" w:rsidRPr="00BF68F8" w:rsidRDefault="002C25DA" w:rsidP="008334E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Q741590</w:t>
            </w:r>
          </w:p>
        </w:tc>
        <w:tc>
          <w:tcPr>
            <w:tcW w:w="1916" w:type="dxa"/>
            <w:noWrap/>
          </w:tcPr>
          <w:p w:rsidR="002C25DA" w:rsidRPr="00BF68F8" w:rsidRDefault="002C25DA" w:rsidP="008334E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Q757676</w:t>
            </w:r>
          </w:p>
        </w:tc>
        <w:tc>
          <w:tcPr>
            <w:tcW w:w="1916" w:type="dxa"/>
          </w:tcPr>
          <w:p w:rsidR="002C25DA" w:rsidRDefault="008A3438" w:rsidP="008334E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X6174144</w:t>
            </w:r>
          </w:p>
        </w:tc>
      </w:tr>
      <w:tr w:rsidR="002C25DA" w:rsidRPr="00BF68F8" w:rsidTr="002C25DA">
        <w:trPr>
          <w:trHeight w:val="299"/>
        </w:trPr>
        <w:tc>
          <w:tcPr>
            <w:tcW w:w="525" w:type="dxa"/>
          </w:tcPr>
          <w:p w:rsidR="002C25DA" w:rsidRPr="00BF68F8" w:rsidRDefault="002C25DA" w:rsidP="008334E8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3</w:t>
            </w:r>
          </w:p>
        </w:tc>
        <w:tc>
          <w:tcPr>
            <w:tcW w:w="1783" w:type="dxa"/>
            <w:vAlign w:val="center"/>
          </w:tcPr>
          <w:p w:rsidR="002C25DA" w:rsidRPr="00BF68F8" w:rsidRDefault="002C25DA" w:rsidP="008334E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F68F8">
              <w:rPr>
                <w:rFonts w:ascii="Times New Roman" w:eastAsia="Times New Roman" w:hAnsi="Times New Roman" w:cs="Times New Roman"/>
              </w:rPr>
              <w:t>UCE0221</w:t>
            </w:r>
          </w:p>
        </w:tc>
        <w:tc>
          <w:tcPr>
            <w:tcW w:w="976" w:type="dxa"/>
            <w:noWrap/>
          </w:tcPr>
          <w:p w:rsidR="002C25DA" w:rsidRPr="00BF68F8" w:rsidRDefault="002C25DA" w:rsidP="008334E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F68F8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076" w:type="dxa"/>
            <w:noWrap/>
          </w:tcPr>
          <w:p w:rsidR="002C25DA" w:rsidRPr="00BF68F8" w:rsidRDefault="002C25DA" w:rsidP="008334E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F68F8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889" w:type="dxa"/>
            <w:noWrap/>
          </w:tcPr>
          <w:p w:rsidR="002C25DA" w:rsidRPr="00BF68F8" w:rsidRDefault="002C25DA" w:rsidP="008334E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F68F8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881" w:type="dxa"/>
            <w:noWrap/>
          </w:tcPr>
          <w:p w:rsidR="002C25DA" w:rsidRPr="00BF68F8" w:rsidRDefault="002C25DA" w:rsidP="008334E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F68F8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150" w:type="dxa"/>
            <w:noWrap/>
          </w:tcPr>
          <w:p w:rsidR="002C25DA" w:rsidRPr="00BF68F8" w:rsidRDefault="002C25DA" w:rsidP="008334E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F68F8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278" w:type="dxa"/>
            <w:noWrap/>
          </w:tcPr>
          <w:p w:rsidR="002C25DA" w:rsidRPr="00BF68F8" w:rsidRDefault="002C25DA" w:rsidP="008334E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Q741591</w:t>
            </w:r>
          </w:p>
        </w:tc>
        <w:tc>
          <w:tcPr>
            <w:tcW w:w="1916" w:type="dxa"/>
            <w:noWrap/>
          </w:tcPr>
          <w:p w:rsidR="002C25DA" w:rsidRPr="00BF68F8" w:rsidRDefault="002C25DA" w:rsidP="008334E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F68F8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916" w:type="dxa"/>
          </w:tcPr>
          <w:p w:rsidR="002C25DA" w:rsidRPr="00BF68F8" w:rsidRDefault="002C25DA" w:rsidP="008334E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2C25DA" w:rsidRPr="00BF68F8" w:rsidTr="002C25DA">
        <w:trPr>
          <w:trHeight w:val="299"/>
        </w:trPr>
        <w:tc>
          <w:tcPr>
            <w:tcW w:w="525" w:type="dxa"/>
          </w:tcPr>
          <w:p w:rsidR="002C25DA" w:rsidRPr="00BF68F8" w:rsidRDefault="002C25DA" w:rsidP="008334E8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4</w:t>
            </w:r>
          </w:p>
        </w:tc>
        <w:tc>
          <w:tcPr>
            <w:tcW w:w="1783" w:type="dxa"/>
            <w:vAlign w:val="center"/>
          </w:tcPr>
          <w:p w:rsidR="002C25DA" w:rsidRPr="00BF68F8" w:rsidRDefault="002C25DA" w:rsidP="008334E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F68F8">
              <w:rPr>
                <w:rFonts w:ascii="Times New Roman" w:eastAsia="Times New Roman" w:hAnsi="Times New Roman" w:cs="Times New Roman"/>
              </w:rPr>
              <w:t>UCE0224</w:t>
            </w:r>
          </w:p>
        </w:tc>
        <w:tc>
          <w:tcPr>
            <w:tcW w:w="976" w:type="dxa"/>
            <w:noWrap/>
          </w:tcPr>
          <w:p w:rsidR="002C25DA" w:rsidRPr="00BF68F8" w:rsidRDefault="002C25DA" w:rsidP="008334E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F68F8">
              <w:rPr>
                <w:rFonts w:ascii="Times New Roman" w:eastAsia="Times New Roman" w:hAnsi="Times New Roman" w:cs="Times New Roman"/>
                <w:color w:val="000000"/>
              </w:rPr>
              <w:t>++</w:t>
            </w:r>
          </w:p>
        </w:tc>
        <w:tc>
          <w:tcPr>
            <w:tcW w:w="1076" w:type="dxa"/>
            <w:noWrap/>
          </w:tcPr>
          <w:p w:rsidR="002C25DA" w:rsidRPr="00BF68F8" w:rsidRDefault="002C25DA" w:rsidP="008334E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F68F8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889" w:type="dxa"/>
            <w:noWrap/>
          </w:tcPr>
          <w:p w:rsidR="002C25DA" w:rsidRPr="00BF68F8" w:rsidRDefault="002C25DA" w:rsidP="008334E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F68F8">
              <w:rPr>
                <w:rFonts w:ascii="Times New Roman" w:eastAsia="Times New Roman" w:hAnsi="Times New Roman" w:cs="Times New Roman"/>
                <w:color w:val="000000"/>
              </w:rPr>
              <w:t>+++</w:t>
            </w:r>
          </w:p>
        </w:tc>
        <w:tc>
          <w:tcPr>
            <w:tcW w:w="881" w:type="dxa"/>
            <w:noWrap/>
          </w:tcPr>
          <w:p w:rsidR="002C25DA" w:rsidRPr="00BF68F8" w:rsidRDefault="002C25DA" w:rsidP="008334E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F68F8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150" w:type="dxa"/>
            <w:noWrap/>
          </w:tcPr>
          <w:p w:rsidR="002C25DA" w:rsidRPr="00BF68F8" w:rsidRDefault="002C25DA" w:rsidP="008334E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278" w:type="dxa"/>
            <w:noWrap/>
          </w:tcPr>
          <w:p w:rsidR="002C25DA" w:rsidRPr="00BF68F8" w:rsidRDefault="002C25DA" w:rsidP="008334E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Q741592</w:t>
            </w:r>
          </w:p>
        </w:tc>
        <w:tc>
          <w:tcPr>
            <w:tcW w:w="1916" w:type="dxa"/>
            <w:noWrap/>
          </w:tcPr>
          <w:p w:rsidR="002C25DA" w:rsidRPr="00BF68F8" w:rsidRDefault="002C25DA" w:rsidP="008334E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Q757677</w:t>
            </w:r>
          </w:p>
        </w:tc>
        <w:tc>
          <w:tcPr>
            <w:tcW w:w="1916" w:type="dxa"/>
          </w:tcPr>
          <w:p w:rsidR="002C25DA" w:rsidRDefault="008A3438" w:rsidP="008334E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X617450</w:t>
            </w:r>
          </w:p>
        </w:tc>
      </w:tr>
      <w:tr w:rsidR="002C25DA" w:rsidRPr="00BF68F8" w:rsidTr="002C25DA">
        <w:trPr>
          <w:trHeight w:val="299"/>
        </w:trPr>
        <w:tc>
          <w:tcPr>
            <w:tcW w:w="525" w:type="dxa"/>
          </w:tcPr>
          <w:p w:rsidR="002C25DA" w:rsidRPr="00BF68F8" w:rsidRDefault="002C25DA" w:rsidP="008334E8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5</w:t>
            </w:r>
          </w:p>
        </w:tc>
        <w:tc>
          <w:tcPr>
            <w:tcW w:w="1783" w:type="dxa"/>
            <w:vAlign w:val="center"/>
          </w:tcPr>
          <w:p w:rsidR="002C25DA" w:rsidRPr="00BF68F8" w:rsidRDefault="002C25DA" w:rsidP="008334E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F68F8">
              <w:rPr>
                <w:rFonts w:ascii="Times New Roman" w:eastAsia="Times New Roman" w:hAnsi="Times New Roman" w:cs="Times New Roman"/>
              </w:rPr>
              <w:t>UCE0228</w:t>
            </w:r>
          </w:p>
        </w:tc>
        <w:tc>
          <w:tcPr>
            <w:tcW w:w="976" w:type="dxa"/>
            <w:noWrap/>
            <w:vAlign w:val="center"/>
          </w:tcPr>
          <w:p w:rsidR="002C25DA" w:rsidRPr="00BF68F8" w:rsidRDefault="002C25DA" w:rsidP="008334E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F68F8">
              <w:rPr>
                <w:rFonts w:ascii="Times New Roman" w:eastAsia="Times New Roman" w:hAnsi="Times New Roman" w:cs="Times New Roman"/>
                <w:color w:val="000000"/>
              </w:rPr>
              <w:t>++</w:t>
            </w:r>
          </w:p>
        </w:tc>
        <w:tc>
          <w:tcPr>
            <w:tcW w:w="1076" w:type="dxa"/>
            <w:noWrap/>
            <w:vAlign w:val="center"/>
          </w:tcPr>
          <w:p w:rsidR="002C25DA" w:rsidRPr="00BF68F8" w:rsidRDefault="002C25DA" w:rsidP="008334E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F68F8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889" w:type="dxa"/>
            <w:noWrap/>
            <w:vAlign w:val="center"/>
          </w:tcPr>
          <w:p w:rsidR="002C25DA" w:rsidRPr="00BF68F8" w:rsidRDefault="002C25DA" w:rsidP="008334E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F68F8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881" w:type="dxa"/>
            <w:noWrap/>
            <w:vAlign w:val="center"/>
          </w:tcPr>
          <w:p w:rsidR="002C25DA" w:rsidRPr="00BF68F8" w:rsidRDefault="002C25DA" w:rsidP="008334E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F68F8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150" w:type="dxa"/>
            <w:noWrap/>
          </w:tcPr>
          <w:p w:rsidR="002C25DA" w:rsidRPr="00BF68F8" w:rsidRDefault="002C25DA" w:rsidP="008334E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Q686567</w:t>
            </w:r>
          </w:p>
        </w:tc>
        <w:tc>
          <w:tcPr>
            <w:tcW w:w="2278" w:type="dxa"/>
            <w:noWrap/>
          </w:tcPr>
          <w:p w:rsidR="002C25DA" w:rsidRPr="00BF68F8" w:rsidRDefault="002C25DA" w:rsidP="008334E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Q741594</w:t>
            </w:r>
          </w:p>
        </w:tc>
        <w:tc>
          <w:tcPr>
            <w:tcW w:w="1916" w:type="dxa"/>
            <w:noWrap/>
          </w:tcPr>
          <w:p w:rsidR="002C25DA" w:rsidRPr="00BF68F8" w:rsidRDefault="002C25DA" w:rsidP="008334E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Q757678</w:t>
            </w:r>
          </w:p>
        </w:tc>
        <w:tc>
          <w:tcPr>
            <w:tcW w:w="1916" w:type="dxa"/>
          </w:tcPr>
          <w:p w:rsidR="002C25DA" w:rsidRDefault="008A3438" w:rsidP="008334E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X617451</w:t>
            </w:r>
          </w:p>
        </w:tc>
      </w:tr>
      <w:tr w:rsidR="002C25DA" w:rsidRPr="00BF68F8" w:rsidTr="002C25DA">
        <w:trPr>
          <w:trHeight w:val="299"/>
        </w:trPr>
        <w:tc>
          <w:tcPr>
            <w:tcW w:w="525" w:type="dxa"/>
          </w:tcPr>
          <w:p w:rsidR="002C25DA" w:rsidRPr="00BF68F8" w:rsidRDefault="002C25DA" w:rsidP="008334E8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6</w:t>
            </w:r>
          </w:p>
        </w:tc>
        <w:tc>
          <w:tcPr>
            <w:tcW w:w="1783" w:type="dxa"/>
            <w:vAlign w:val="center"/>
          </w:tcPr>
          <w:p w:rsidR="002C25DA" w:rsidRPr="00BF68F8" w:rsidRDefault="002C25DA" w:rsidP="008334E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F68F8">
              <w:rPr>
                <w:rFonts w:ascii="Times New Roman" w:eastAsia="Times New Roman" w:hAnsi="Times New Roman" w:cs="Times New Roman"/>
              </w:rPr>
              <w:t>UCE0231</w:t>
            </w:r>
          </w:p>
        </w:tc>
        <w:tc>
          <w:tcPr>
            <w:tcW w:w="976" w:type="dxa"/>
            <w:noWrap/>
            <w:vAlign w:val="center"/>
          </w:tcPr>
          <w:p w:rsidR="002C25DA" w:rsidRPr="00BF68F8" w:rsidRDefault="002C25DA" w:rsidP="008334E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F68F8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076" w:type="dxa"/>
            <w:noWrap/>
            <w:vAlign w:val="center"/>
          </w:tcPr>
          <w:p w:rsidR="002C25DA" w:rsidRPr="00BF68F8" w:rsidRDefault="002C25DA" w:rsidP="008334E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F68F8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889" w:type="dxa"/>
            <w:noWrap/>
            <w:vAlign w:val="center"/>
          </w:tcPr>
          <w:p w:rsidR="002C25DA" w:rsidRPr="00BF68F8" w:rsidRDefault="002C25DA" w:rsidP="008334E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F68F8">
              <w:rPr>
                <w:rFonts w:ascii="Times New Roman" w:eastAsia="Times New Roman" w:hAnsi="Times New Roman" w:cs="Times New Roman"/>
                <w:color w:val="000000"/>
              </w:rPr>
              <w:t>+++</w:t>
            </w:r>
          </w:p>
        </w:tc>
        <w:tc>
          <w:tcPr>
            <w:tcW w:w="881" w:type="dxa"/>
            <w:noWrap/>
            <w:vAlign w:val="center"/>
          </w:tcPr>
          <w:p w:rsidR="002C25DA" w:rsidRPr="00BF68F8" w:rsidRDefault="002C25DA" w:rsidP="008334E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F68F8">
              <w:rPr>
                <w:rFonts w:ascii="Times New Roman" w:eastAsia="Times New Roman" w:hAnsi="Times New Roman" w:cs="Times New Roman"/>
                <w:color w:val="000000"/>
              </w:rPr>
              <w:t>++</w:t>
            </w:r>
          </w:p>
        </w:tc>
        <w:tc>
          <w:tcPr>
            <w:tcW w:w="2150" w:type="dxa"/>
            <w:noWrap/>
          </w:tcPr>
          <w:p w:rsidR="002C25DA" w:rsidRPr="00BF68F8" w:rsidRDefault="002C25DA" w:rsidP="008334E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Q686568</w:t>
            </w:r>
          </w:p>
        </w:tc>
        <w:tc>
          <w:tcPr>
            <w:tcW w:w="2278" w:type="dxa"/>
            <w:noWrap/>
          </w:tcPr>
          <w:p w:rsidR="002C25DA" w:rsidRPr="00BF68F8" w:rsidRDefault="002C25DA" w:rsidP="008334E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Q741595</w:t>
            </w:r>
          </w:p>
        </w:tc>
        <w:tc>
          <w:tcPr>
            <w:tcW w:w="1916" w:type="dxa"/>
            <w:noWrap/>
          </w:tcPr>
          <w:p w:rsidR="002C25DA" w:rsidRPr="00592269" w:rsidRDefault="002C25DA" w:rsidP="008334E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61502">
              <w:rPr>
                <w:rFonts w:ascii="Times New Roman" w:eastAsia="Times New Roman" w:hAnsi="Times New Roman" w:cs="Times New Roman"/>
              </w:rPr>
              <w:t>PQ768511</w:t>
            </w:r>
          </w:p>
        </w:tc>
        <w:tc>
          <w:tcPr>
            <w:tcW w:w="1916" w:type="dxa"/>
          </w:tcPr>
          <w:p w:rsidR="002C25DA" w:rsidRPr="00261502" w:rsidRDefault="008A3438" w:rsidP="008334E8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X617452</w:t>
            </w:r>
          </w:p>
        </w:tc>
      </w:tr>
    </w:tbl>
    <w:p w:rsidR="008A3438" w:rsidRDefault="008A3438"/>
    <w:sectPr w:rsidR="008A3438" w:rsidSect="008334E8">
      <w:pgSz w:w="15840" w:h="12240" w:orient="landscape"/>
      <w:pgMar w:top="864" w:right="864" w:bottom="864" w:left="86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334E8"/>
    <w:rsid w:val="000D340A"/>
    <w:rsid w:val="001E5802"/>
    <w:rsid w:val="002C25DA"/>
    <w:rsid w:val="007508EB"/>
    <w:rsid w:val="00823AF3"/>
    <w:rsid w:val="008334E8"/>
    <w:rsid w:val="008A3438"/>
    <w:rsid w:val="00A02DF4"/>
    <w:rsid w:val="00B4071E"/>
    <w:rsid w:val="00E55CA9"/>
    <w:rsid w:val="00ED6445"/>
    <w:rsid w:val="00F938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52404C1-75AE-42CB-B782-BB2BE29F9E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ev">
    <w:name w:val="Strong"/>
    <w:basedOn w:val="Policepardfaut"/>
    <w:uiPriority w:val="22"/>
    <w:qFormat/>
    <w:rsid w:val="008334E8"/>
    <w:rPr>
      <w:b/>
      <w:bCs/>
    </w:rPr>
  </w:style>
  <w:style w:type="table" w:styleId="Grilledutableau">
    <w:name w:val="Table Grid"/>
    <w:basedOn w:val="TableauNormal"/>
    <w:uiPriority w:val="39"/>
    <w:rsid w:val="008334E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ccentuation">
    <w:name w:val="Emphasis"/>
    <w:basedOn w:val="Policepardfaut"/>
    <w:uiPriority w:val="20"/>
    <w:qFormat/>
    <w:rsid w:val="008334E8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764</TotalTime>
  <Pages>2</Pages>
  <Words>407</Words>
  <Characters>2322</Characters>
  <Application>Microsoft Office Word</Application>
  <DocSecurity>0</DocSecurity>
  <Lines>19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 Leon</dc:creator>
  <cp:keywords/>
  <dc:description/>
  <cp:lastModifiedBy>Andre Leon</cp:lastModifiedBy>
  <cp:revision>9</cp:revision>
  <dcterms:created xsi:type="dcterms:W3CDTF">2025-06-20T15:08:00Z</dcterms:created>
  <dcterms:modified xsi:type="dcterms:W3CDTF">2025-12-03T03:42:00Z</dcterms:modified>
</cp:coreProperties>
</file>